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E1D00" w14:textId="19E3FD68" w:rsidR="001D61BA" w:rsidRDefault="001D61BA" w:rsidP="001D61BA">
      <w:pPr>
        <w:pStyle w:val="Normal1"/>
        <w:jc w:val="center"/>
        <w:rPr>
          <w:rFonts w:ascii="Times New Roman" w:eastAsia="맑은 고딕" w:hAnsi="Times New Roman" w:cs="Times New Roman"/>
          <w:b/>
          <w:bCs/>
          <w:sz w:val="26"/>
          <w:szCs w:val="26"/>
        </w:rPr>
      </w:pPr>
      <w:r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Carrier </w:t>
      </w:r>
      <w:r w:rsidRPr="00B7330D"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D</w:t>
      </w:r>
      <w: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e</w:t>
      </w:r>
      <w:r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pletion </w:t>
      </w:r>
      <w: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nea</w:t>
      </w:r>
      <w:r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r </w:t>
      </w:r>
      <w:r w:rsidR="00546E91"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the </w:t>
      </w:r>
      <w: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G</w:t>
      </w:r>
      <w:r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rain </w:t>
      </w:r>
      <w: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B</w:t>
      </w:r>
      <w:r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oundary of </w:t>
      </w:r>
      <w:r w:rsidR="00546E91"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a </w:t>
      </w:r>
      <w:bookmarkStart w:id="0" w:name="_GoBack"/>
      <w:bookmarkEnd w:id="0"/>
      <w:r>
        <w:rPr>
          <w:rFonts w:ascii="Times New Roman" w:eastAsia="맑은 고딕" w:hAnsi="Times New Roman" w:cs="Times New Roman"/>
          <w:b/>
          <w:bCs/>
          <w:sz w:val="26"/>
          <w:szCs w:val="26"/>
        </w:rPr>
        <w:t xml:space="preserve">SiC </w:t>
      </w:r>
      <w:r>
        <w:rPr>
          <w:rFonts w:ascii="Times New Roman" w:eastAsia="맑은 고딕" w:hAnsi="Times New Roman" w:cs="Times New Roman" w:hint="eastAsia"/>
          <w:b/>
          <w:bCs/>
          <w:sz w:val="26"/>
          <w:szCs w:val="26"/>
          <w:lang w:eastAsia="ko-KR"/>
        </w:rPr>
        <w:t>B</w:t>
      </w:r>
      <w:r>
        <w:rPr>
          <w:rFonts w:ascii="Times New Roman" w:eastAsia="맑은 고딕" w:hAnsi="Times New Roman" w:cs="Times New Roman"/>
          <w:b/>
          <w:bCs/>
          <w:sz w:val="26"/>
          <w:szCs w:val="26"/>
        </w:rPr>
        <w:t>icrystal</w:t>
      </w:r>
    </w:p>
    <w:p w14:paraId="069B62C5" w14:textId="77777777" w:rsidR="001D61BA" w:rsidRDefault="001D61BA" w:rsidP="001D61BA">
      <w:pPr>
        <w:pStyle w:val="a7"/>
        <w:spacing w:before="280" w:line="276" w:lineRule="auto"/>
        <w:ind w:firstLine="240"/>
        <w:rPr>
          <w:rFonts w:ascii="Times New Roman" w:eastAsia="맑은 고딕" w:hAnsi="Times New Roman" w:cs="Times New Roman"/>
          <w:b/>
          <w:bCs/>
        </w:rPr>
      </w:pPr>
    </w:p>
    <w:p w14:paraId="5C973047" w14:textId="13427155" w:rsidR="007B10A9" w:rsidRPr="007B10A9" w:rsidRDefault="007B10A9" w:rsidP="007B10A9">
      <w:pPr>
        <w:pStyle w:val="a7"/>
        <w:spacing w:before="280" w:line="480" w:lineRule="auto"/>
        <w:ind w:firstLine="2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B10A9">
        <w:rPr>
          <w:rFonts w:ascii="Times New Roman" w:hAnsi="Times New Roman" w:cs="Times New Roman"/>
          <w:sz w:val="24"/>
          <w:szCs w:val="24"/>
        </w:rPr>
        <w:t>Young-Wook Kim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10A9">
        <w:rPr>
          <w:rFonts w:ascii="Times New Roman" w:hAnsi="Times New Roman" w:cs="Times New Roman"/>
          <w:sz w:val="24"/>
          <w:szCs w:val="24"/>
        </w:rPr>
        <w:t>, Eita Tochigi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10A9">
        <w:rPr>
          <w:rFonts w:ascii="Times New Roman" w:hAnsi="Times New Roman" w:cs="Times New Roman"/>
          <w:sz w:val="24"/>
          <w:szCs w:val="24"/>
        </w:rPr>
        <w:t>, Junichi Tatami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B10A9">
        <w:rPr>
          <w:rFonts w:ascii="Times New Roman" w:hAnsi="Times New Roman" w:cs="Times New Roman"/>
          <w:sz w:val="24"/>
          <w:szCs w:val="24"/>
        </w:rPr>
        <w:t>, Yong-Hyeon Kim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10A9">
        <w:rPr>
          <w:rFonts w:ascii="Times New Roman" w:hAnsi="Times New Roman" w:cs="Times New Roman"/>
          <w:sz w:val="24"/>
          <w:szCs w:val="24"/>
        </w:rPr>
        <w:t>, Seung Hoon Jang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10A9">
        <w:rPr>
          <w:rFonts w:ascii="Times New Roman" w:hAnsi="Times New Roman" w:cs="Times New Roman"/>
          <w:sz w:val="24"/>
          <w:szCs w:val="24"/>
        </w:rPr>
        <w:t>, Srivani Javvaji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B10A9">
        <w:rPr>
          <w:rFonts w:ascii="Times New Roman" w:hAnsi="Times New Roman" w:cs="Times New Roman"/>
          <w:sz w:val="24"/>
          <w:szCs w:val="24"/>
        </w:rPr>
        <w:t>, Jeil Jung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73738" w:rsidRPr="0047373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473738" w:rsidRPr="00473738">
        <w:rPr>
          <w:rFonts w:ascii="Times New Roman" w:hAnsi="Times New Roman" w:cs="Times New Roman" w:hint="eastAsia"/>
          <w:color w:val="000000"/>
          <w:sz w:val="24"/>
          <w:szCs w:val="24"/>
        </w:rPr>
        <w:t>Kwang Joo Kim</w:t>
      </w:r>
      <w:r w:rsidR="00473738" w:rsidRPr="0047373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47373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473738">
        <w:rPr>
          <w:rFonts w:ascii="Times New Roman" w:hAnsi="Times New Roman" w:cs="Times New Roman" w:hint="eastAsia"/>
          <w:color w:val="000000"/>
          <w:sz w:val="24"/>
          <w:szCs w:val="24"/>
        </w:rPr>
        <w:t>&amp;</w:t>
      </w:r>
      <w:r w:rsidRPr="00473738">
        <w:rPr>
          <w:rFonts w:ascii="Times New Roman" w:hAnsi="Times New Roman" w:cs="Times New Roman"/>
          <w:color w:val="000000"/>
          <w:sz w:val="24"/>
          <w:szCs w:val="24"/>
        </w:rPr>
        <w:t xml:space="preserve"> Yuichi</w:t>
      </w:r>
      <w:r w:rsidRPr="007B10A9">
        <w:rPr>
          <w:rFonts w:ascii="Times New Roman" w:hAnsi="Times New Roman" w:cs="Times New Roman"/>
          <w:sz w:val="24"/>
          <w:szCs w:val="24"/>
        </w:rPr>
        <w:t xml:space="preserve"> Ikuhara</w:t>
      </w:r>
      <w:r w:rsidRPr="007B10A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490614A" w14:textId="2892621A" w:rsidR="007B10A9" w:rsidRDefault="007B10A9" w:rsidP="007B10A9">
      <w:pPr>
        <w:pStyle w:val="a7"/>
        <w:spacing w:after="0" w:line="480" w:lineRule="auto"/>
        <w:jc w:val="both"/>
        <w:rPr>
          <w:rFonts w:ascii="Times New Roman" w:hAnsi="Times New Roman"/>
        </w:rPr>
      </w:pPr>
      <w:r w:rsidRPr="00B7330D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B7330D">
        <w:rPr>
          <w:rFonts w:ascii="Times New Roman" w:eastAsia="맑은 고딕" w:hAnsi="Times New Roman" w:cs="Times New Roman"/>
          <w:sz w:val="22"/>
        </w:rPr>
        <w:t xml:space="preserve">Functional Ceramics Laboratory, </w:t>
      </w:r>
      <w:r w:rsidRPr="00B7330D">
        <w:rPr>
          <w:rFonts w:ascii="Times New Roman" w:hAnsi="Times New Roman" w:cs="Times New Roman"/>
          <w:sz w:val="22"/>
        </w:rPr>
        <w:t>Department of Materials Science and Engineering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7330D">
        <w:rPr>
          <w:rFonts w:ascii="Times New Roman" w:hAnsi="Times New Roman" w:cs="Times New Roman"/>
          <w:sz w:val="22"/>
        </w:rPr>
        <w:t xml:space="preserve">The University of Seoul, Seoul 02504, Republic of Korea. </w:t>
      </w:r>
      <w:r w:rsidRPr="00B7330D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B7330D">
        <w:rPr>
          <w:rFonts w:ascii="Times New Roman" w:hAnsi="Times New Roman" w:cs="Times New Roman"/>
          <w:sz w:val="22"/>
        </w:rPr>
        <w:t xml:space="preserve">Institute of Engineering Innovation, The University of Tokyo, Tokyo 113-8656, Japan. </w:t>
      </w:r>
      <w:r w:rsidRPr="00B7330D">
        <w:rPr>
          <w:rFonts w:ascii="Times New Roman" w:hAnsi="Times New Roman" w:cs="Times New Roman"/>
          <w:sz w:val="22"/>
          <w:vertAlign w:val="superscript"/>
        </w:rPr>
        <w:t>3</w:t>
      </w:r>
      <w:r w:rsidRPr="00B7330D">
        <w:rPr>
          <w:rFonts w:ascii="Times New Roman" w:hAnsi="Times New Roman" w:cs="Times New Roman"/>
          <w:sz w:val="22"/>
        </w:rPr>
        <w:t xml:space="preserve">Graduate School of Environmental and Information Sciences, Yokohama National University, Yokohama 240-9501, Japan. </w:t>
      </w:r>
      <w:r w:rsidRPr="00B7330D"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B7330D">
        <w:rPr>
          <w:rFonts w:ascii="Times New Roman" w:hAnsi="Times New Roman" w:cs="Times New Roman"/>
          <w:sz w:val="22"/>
        </w:rPr>
        <w:t>Department of Physics, The University of Seoul, Seoul 02504, Republic of Korea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473738" w:rsidRPr="00473738">
        <w:rPr>
          <w:rFonts w:ascii="Times New Roman" w:hAnsi="Times New Roman" w:cs="Times New Roman"/>
          <w:color w:val="000000"/>
          <w:sz w:val="22"/>
          <w:vertAlign w:val="superscript"/>
        </w:rPr>
        <w:t>5</w:t>
      </w:r>
      <w:r w:rsidR="00473738" w:rsidRPr="00473738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="00473738" w:rsidRPr="00473738">
        <w:rPr>
          <w:rFonts w:ascii="Times New Roman" w:hAnsi="Times New Roman" w:cs="Times New Roman"/>
          <w:sz w:val="22"/>
        </w:rPr>
        <w:t xml:space="preserve">Department of Physics, Konkuk University, Seoul </w:t>
      </w:r>
      <w:r w:rsidR="00473738" w:rsidRPr="00473738">
        <w:rPr>
          <w:rFonts w:ascii="Times New Roman" w:hAnsi="Times New Roman" w:cs="Times New Roman" w:hint="eastAsia"/>
          <w:sz w:val="22"/>
        </w:rPr>
        <w:t>05029</w:t>
      </w:r>
      <w:r w:rsidR="00473738" w:rsidRPr="00473738">
        <w:rPr>
          <w:rFonts w:ascii="Times New Roman" w:hAnsi="Times New Roman" w:cs="Times New Roman"/>
          <w:sz w:val="22"/>
        </w:rPr>
        <w:t>, Republic of Korea</w:t>
      </w:r>
      <w:r w:rsidR="00473738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/>
        </w:rPr>
        <w:t>Correspond</w:t>
      </w:r>
      <w:r>
        <w:rPr>
          <w:rFonts w:ascii="Times New Roman" w:eastAsiaTheme="minorEastAsia" w:hAnsi="Times New Roman" w:hint="eastAsia"/>
        </w:rPr>
        <w:t xml:space="preserve">ence and requests for materials should be addressed to Y.W.K. (email: </w:t>
      </w:r>
      <w:r>
        <w:rPr>
          <w:rFonts w:ascii="Times New Roman" w:hAnsi="Times New Roman"/>
          <w:color w:val="0000CC"/>
        </w:rPr>
        <w:t>ywkim@uos.ac.kr</w:t>
      </w:r>
      <w:r>
        <w:rPr>
          <w:rFonts w:ascii="Times New Roman" w:hAnsi="Times New Roman"/>
        </w:rPr>
        <w:t>)</w:t>
      </w:r>
    </w:p>
    <w:p w14:paraId="43600801" w14:textId="77777777" w:rsidR="00757956" w:rsidRPr="007B10A9" w:rsidRDefault="00757956" w:rsidP="00AB3D3F">
      <w:pPr>
        <w:pStyle w:val="a7"/>
        <w:wordWrap w:val="0"/>
        <w:spacing w:before="0" w:beforeAutospacing="0" w:after="0" w:afterAutospacing="0" w:line="480" w:lineRule="auto"/>
        <w:rPr>
          <w:rFonts w:ascii="Times New Roman" w:eastAsia="맑은 고딕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342C6D23" w14:textId="77777777" w:rsidR="00DF61AA" w:rsidRPr="00DF61AA" w:rsidRDefault="00DF61AA" w:rsidP="00DF61AA">
      <w:pPr>
        <w:pStyle w:val="a7"/>
        <w:spacing w:line="48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 w:rsidRPr="00DF61AA">
        <w:rPr>
          <w:rFonts w:ascii="Times New Roman" w:eastAsia="맑은 고딕" w:hAnsi="Times New Roman" w:cs="Times New Roman"/>
          <w:b/>
          <w:sz w:val="24"/>
          <w:szCs w:val="24"/>
        </w:rPr>
        <w:t>Supplementary Information</w:t>
      </w:r>
    </w:p>
    <w:p w14:paraId="27639E60" w14:textId="431A7F24" w:rsidR="00DF61AA" w:rsidRPr="00456B21" w:rsidRDefault="00DF61AA" w:rsidP="00DF61AA">
      <w:pPr>
        <w:pStyle w:val="a7"/>
        <w:spacing w:line="480" w:lineRule="auto"/>
        <w:jc w:val="both"/>
        <w:rPr>
          <w:rFonts w:ascii="Times New Roman" w:eastAsia="맑은 고딕" w:hAnsi="Times New Roman" w:cs="Times New Roman"/>
          <w:i/>
          <w:sz w:val="24"/>
          <w:szCs w:val="24"/>
        </w:rPr>
      </w:pPr>
      <w:r w:rsidRPr="00456B21">
        <w:rPr>
          <w:rFonts w:ascii="Times New Roman" w:eastAsia="맑은 고딕" w:hAnsi="Times New Roman" w:cs="Times New Roman"/>
          <w:i/>
          <w:sz w:val="24"/>
          <w:szCs w:val="24"/>
        </w:rPr>
        <w:t>Additional STEM analysis of the grain boundary</w:t>
      </w:r>
    </w:p>
    <w:p w14:paraId="28DAD716" w14:textId="7938943C" w:rsidR="000165AC" w:rsidRDefault="00DF61AA" w:rsidP="000165AC">
      <w:pPr>
        <w:pStyle w:val="a7"/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  <w:r w:rsidRPr="00BF1873">
        <w:rPr>
          <w:rFonts w:ascii="Times New Roman" w:eastAsia="맑은 고딕" w:hAnsi="Times New Roman" w:cs="Times New Roman"/>
          <w:sz w:val="24"/>
          <w:szCs w:val="24"/>
        </w:rPr>
        <w:tab/>
        <w:t>Fig</w:t>
      </w:r>
      <w:r w:rsidR="006F4CFC">
        <w:rPr>
          <w:rFonts w:ascii="Times New Roman" w:eastAsia="맑은 고딕" w:hAnsi="Times New Roman" w:cs="Times New Roman" w:hint="eastAsia"/>
          <w:sz w:val="24"/>
          <w:szCs w:val="24"/>
        </w:rPr>
        <w:t>ure</w:t>
      </w:r>
      <w:r w:rsidR="00CC7972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Pr="00BF187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456B21">
        <w:rPr>
          <w:rFonts w:ascii="Times New Roman" w:eastAsia="맑은 고딕" w:hAnsi="Times New Roman" w:cs="Times New Roman"/>
          <w:sz w:val="24"/>
          <w:szCs w:val="24"/>
        </w:rPr>
        <w:t>S</w:t>
      </w:r>
      <w:r w:rsidR="001858B2">
        <w:rPr>
          <w:rFonts w:ascii="Times New Roman" w:eastAsia="맑은 고딕" w:hAnsi="Times New Roman" w:cs="Times New Roman" w:hint="eastAsia"/>
          <w:sz w:val="24"/>
          <w:szCs w:val="24"/>
        </w:rPr>
        <w:t>1</w:t>
      </w:r>
      <w:r w:rsidRPr="00BF1873">
        <w:rPr>
          <w:rFonts w:ascii="Times New Roman" w:eastAsia="맑은 고딕" w:hAnsi="Times New Roman" w:cs="Times New Roman"/>
          <w:sz w:val="24"/>
          <w:szCs w:val="24"/>
        </w:rPr>
        <w:t>a</w:t>
      </w:r>
      <w:r w:rsidR="00CC7972">
        <w:rPr>
          <w:rFonts w:ascii="Times New Roman" w:eastAsia="맑은 고딕" w:hAnsi="Times New Roman" w:cs="Times New Roman" w:hint="eastAsia"/>
          <w:sz w:val="24"/>
          <w:szCs w:val="24"/>
        </w:rPr>
        <w:t xml:space="preserve"> and S1b</w:t>
      </w:r>
      <w:r w:rsidRPr="00BF187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>show simultaneously obtained HAADF- and ABF-STEM images, where the lower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crystal is observed along the </w:t>
      </w:r>
      <w:r w:rsidR="002A40BB">
        <w:t>[1</w:t>
      </w:r>
      <m:oMath>
        <m:acc>
          <m:accPr>
            <m:chr m:val="̅"/>
            <m:ctrlPr>
              <w:rPr>
                <w:rFonts w:ascii="Cambria Math" w:eastAsia="맑은 고딕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eastAsia="맑은 고딕" w:hAnsi="Cambria Math"/>
              </w:rPr>
              <m:t>1</m:t>
            </m:r>
          </m:e>
        </m:acc>
      </m:oMath>
      <w:r w:rsidR="002A40BB">
        <w:t>00]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 zone axis.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In the HAADF image, Si columns in the lower crystal are imaged as bright spots. In the ABF image, atomic columns are imaged as dark </w:t>
      </w:r>
      <w:r w:rsidR="006F4CFC">
        <w:rPr>
          <w:rFonts w:ascii="Times New Roman" w:eastAsia="맑은 고딕" w:hAnsi="Times New Roman" w:cs="Times New Roman"/>
          <w:sz w:val="24"/>
          <w:szCs w:val="24"/>
        </w:rPr>
        <w:t>spots.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F4CFC">
        <w:rPr>
          <w:rFonts w:ascii="Times New Roman" w:eastAsia="맑은 고딕" w:hAnsi="Times New Roman" w:cs="Times New Roman"/>
          <w:sz w:val="24"/>
          <w:szCs w:val="24"/>
        </w:rPr>
        <w:t>T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>he Si and C columns are not resolved</w:t>
      </w:r>
      <w:r w:rsidR="006F4CFC">
        <w:rPr>
          <w:rFonts w:ascii="Times New Roman" w:eastAsia="맑은 고딕" w:hAnsi="Times New Roman" w:cs="Times New Roman"/>
          <w:sz w:val="24"/>
          <w:szCs w:val="24"/>
        </w:rPr>
        <w:t xml:space="preserve"> with each other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because their projected separation distance (0.063 nm) is shorter than the spatial resolution of the ARM-200F (~0.08 nm). The relative position of the adjacent 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 xml:space="preserve">Si and C columns 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can be identified 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>by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 image intensity. 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>Fig</w:t>
      </w:r>
      <w:r w:rsidR="006F4CFC">
        <w:rPr>
          <w:rFonts w:ascii="Times New Roman" w:eastAsia="맑은 고딕" w:hAnsi="Times New Roman" w:cs="Times New Roman"/>
          <w:sz w:val="24"/>
          <w:szCs w:val="24"/>
        </w:rPr>
        <w:t>ure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>S</w:t>
      </w:r>
      <w:r w:rsidR="001858B2">
        <w:rPr>
          <w:rFonts w:ascii="Times New Roman" w:eastAsia="맑은 고딕" w:hAnsi="Times New Roman" w:cs="Times New Roman" w:hint="eastAsia"/>
          <w:sz w:val="24"/>
          <w:szCs w:val="24"/>
        </w:rPr>
        <w:t>1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c shows a line profile of image intensity 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>associated with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 xml:space="preserve"> a (0001) layer,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 which was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obtained by averaging the horizontal signals indicated by the box in the figure. The minimum point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 xml:space="preserve"> corresponding to the position of the Si column is located below the middle line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and the upper side has </w:t>
      </w:r>
      <w:r w:rsidR="006F4CFC">
        <w:rPr>
          <w:rFonts w:ascii="Times New Roman" w:eastAsia="맑은 고딕" w:hAnsi="Times New Roman" w:cs="Times New Roman"/>
          <w:sz w:val="24"/>
          <w:szCs w:val="24"/>
        </w:rPr>
        <w:t xml:space="preserve">a 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>gentler slope (</w:t>
      </w:r>
      <w:r w:rsidR="00473738">
        <w:rPr>
          <w:rFonts w:ascii="Times New Roman" w:eastAsia="맑은 고딕" w:hAnsi="Times New Roman" w:cs="Times New Roman"/>
          <w:sz w:val="24"/>
          <w:szCs w:val="24"/>
        </w:rPr>
        <w:t xml:space="preserve">i.e., is 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>darke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>r).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F4CFC" w:rsidRPr="00456B21">
        <w:rPr>
          <w:rFonts w:ascii="Times New Roman" w:eastAsia="맑은 고딕" w:hAnsi="Times New Roman" w:cs="Times New Roman"/>
          <w:sz w:val="24"/>
          <w:szCs w:val="24"/>
        </w:rPr>
        <w:t>This suggests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 that </w:t>
      </w:r>
      <w:r w:rsidR="006F4CF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="006F4CFC" w:rsidRPr="00BF1873">
        <w:rPr>
          <w:rFonts w:ascii="Times New Roman" w:eastAsia="맑은 고딕" w:hAnsi="Times New Roman" w:cs="Times New Roman"/>
          <w:sz w:val="24"/>
          <w:szCs w:val="24"/>
        </w:rPr>
        <w:t xml:space="preserve">C column is located above the Si column. Consequently, 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the positive direction of the [0001] axis is downward in </w:t>
      </w:r>
      <w:r w:rsidR="00473738">
        <w:rPr>
          <w:rFonts w:ascii="Times New Roman" w:eastAsia="맑은 고딕" w:hAnsi="Times New Roman" w:cs="Times New Roman"/>
          <w:sz w:val="24"/>
          <w:szCs w:val="24"/>
        </w:rPr>
        <w:t xml:space="preserve">both 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>the lower a</w:t>
      </w:r>
      <w:r w:rsidR="00473738">
        <w:rPr>
          <w:rFonts w:ascii="Times New Roman" w:eastAsia="맑은 고딕" w:hAnsi="Times New Roman" w:cs="Times New Roman"/>
          <w:sz w:val="24"/>
          <w:szCs w:val="24"/>
        </w:rPr>
        <w:t>nd</w:t>
      </w:r>
      <w:r w:rsidR="006F4CFC" w:rsidRPr="00232A1F">
        <w:rPr>
          <w:rFonts w:ascii="Times New Roman" w:eastAsia="맑은 고딕" w:hAnsi="Times New Roman" w:cs="Times New Roman"/>
          <w:sz w:val="24"/>
          <w:szCs w:val="24"/>
        </w:rPr>
        <w:t xml:space="preserve"> upper crystal</w:t>
      </w:r>
      <w:r w:rsidR="00473738">
        <w:rPr>
          <w:rFonts w:ascii="Times New Roman" w:eastAsia="맑은 고딕" w:hAnsi="Times New Roman" w:cs="Times New Roman"/>
          <w:sz w:val="24"/>
          <w:szCs w:val="24"/>
        </w:rPr>
        <w:t>s</w:t>
      </w:r>
      <w:r w:rsidRPr="00232A1F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227D676C" w14:textId="45507BA3" w:rsidR="001D61BA" w:rsidRDefault="001D61BA" w:rsidP="000165AC">
      <w:pPr>
        <w:pStyle w:val="a7"/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BA3EFD6" wp14:editId="7C67F90A">
            <wp:extent cx="5731510" cy="22034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CA511" w14:textId="6C950893" w:rsidR="001D61BA" w:rsidRPr="001D61BA" w:rsidRDefault="001D61BA" w:rsidP="001D61BA">
      <w:pPr>
        <w:pStyle w:val="a7"/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  <w:r w:rsidRPr="001D61BA">
        <w:rPr>
          <w:rFonts w:ascii="Times New Roman" w:eastAsia="맑은 고딕" w:hAnsi="Times New Roman" w:cs="Times New Roman" w:hint="eastAsia"/>
          <w:sz w:val="24"/>
          <w:szCs w:val="24"/>
        </w:rPr>
        <w:t>Fig. S1. (a) HAADF STEM image</w:t>
      </w:r>
      <w:r w:rsidR="00473738">
        <w:rPr>
          <w:rFonts w:ascii="Times New Roman" w:eastAsia="맑은 고딕" w:hAnsi="Times New Roman" w:cs="Times New Roman"/>
          <w:sz w:val="24"/>
          <w:szCs w:val="24"/>
        </w:rPr>
        <w:t xml:space="preserve"> and</w:t>
      </w:r>
      <w:r w:rsidRPr="001D61BA">
        <w:rPr>
          <w:rFonts w:ascii="Times New Roman" w:eastAsia="맑은 고딕" w:hAnsi="Times New Roman" w:cs="Times New Roman" w:hint="eastAsia"/>
          <w:sz w:val="24"/>
          <w:szCs w:val="24"/>
        </w:rPr>
        <w:t xml:space="preserve"> (b) ABF STEM image obtained </w:t>
      </w:r>
      <w:r w:rsidR="00473738">
        <w:rPr>
          <w:rFonts w:ascii="Times New Roman" w:eastAsia="맑은 고딕" w:hAnsi="Times New Roman" w:cs="Times New Roman"/>
          <w:sz w:val="24"/>
          <w:szCs w:val="24"/>
        </w:rPr>
        <w:t>simultaneously</w:t>
      </w:r>
      <w:r w:rsidRPr="001D61BA">
        <w:rPr>
          <w:rFonts w:ascii="Times New Roman" w:eastAsia="맑은 고딕" w:hAnsi="Times New Roman" w:cs="Times New Roman" w:hint="eastAsia"/>
          <w:sz w:val="24"/>
          <w:szCs w:val="24"/>
        </w:rPr>
        <w:t xml:space="preserve">. A magnified image with the atomic structure model of 4H-SiC is shown in the inset in (b). The lower crystal is viewed along the </w:t>
      </w:r>
      <w:r w:rsidR="002A40BB">
        <w:t>[1</w:t>
      </w:r>
      <m:oMath>
        <m:acc>
          <m:accPr>
            <m:chr m:val="̅"/>
            <m:ctrlPr>
              <w:rPr>
                <w:rFonts w:ascii="Cambria Math" w:eastAsia="맑은 고딕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eastAsia="맑은 고딕" w:hAnsi="Cambria Math"/>
              </w:rPr>
              <m:t>1</m:t>
            </m:r>
          </m:e>
        </m:acc>
      </m:oMath>
      <w:r w:rsidR="002A40BB">
        <w:t>00]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1D61BA">
        <w:rPr>
          <w:rFonts w:ascii="Times New Roman" w:eastAsia="맑은 고딕" w:hAnsi="Times New Roman" w:cs="Times New Roman" w:hint="eastAsia"/>
          <w:sz w:val="24"/>
          <w:szCs w:val="24"/>
        </w:rPr>
        <w:t>axis. (c) Line profile of image intensity obtained by averaging the horizontal signals within the red box in (b). The width of the red box is |1/4[0001]| ~ 0.25 nm.</w:t>
      </w:r>
    </w:p>
    <w:p w14:paraId="3BC9FE80" w14:textId="5E3149AC" w:rsidR="001D61BA" w:rsidRDefault="001D61BA" w:rsidP="000165AC">
      <w:pPr>
        <w:pStyle w:val="a7"/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</w:p>
    <w:sectPr w:rsidR="001D61BA" w:rsidSect="00706F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FE258B" w14:textId="77777777" w:rsidR="00C51BB4" w:rsidRDefault="00C51BB4" w:rsidP="001B0B89">
      <w:pPr>
        <w:spacing w:after="0" w:line="240" w:lineRule="auto"/>
      </w:pPr>
      <w:r>
        <w:separator/>
      </w:r>
    </w:p>
  </w:endnote>
  <w:endnote w:type="continuationSeparator" w:id="0">
    <w:p w14:paraId="722F66AC" w14:textId="77777777" w:rsidR="00C51BB4" w:rsidRDefault="00C51BB4" w:rsidP="001B0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imes">
    <w:altName w:val="HancomEQN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D9478" w14:textId="77777777" w:rsidR="00C51BB4" w:rsidRDefault="00C51BB4" w:rsidP="001B0B89">
      <w:pPr>
        <w:spacing w:after="0" w:line="240" w:lineRule="auto"/>
      </w:pPr>
      <w:r>
        <w:separator/>
      </w:r>
    </w:p>
  </w:footnote>
  <w:footnote w:type="continuationSeparator" w:id="0">
    <w:p w14:paraId="75E40B45" w14:textId="77777777" w:rsidR="00C51BB4" w:rsidRDefault="00C51BB4" w:rsidP="001B0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81286"/>
    <w:multiLevelType w:val="hybridMultilevel"/>
    <w:tmpl w:val="D32830C4"/>
    <w:lvl w:ilvl="0" w:tplc="3E22F42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7D3507"/>
    <w:multiLevelType w:val="hybridMultilevel"/>
    <w:tmpl w:val="D32830C4"/>
    <w:lvl w:ilvl="0" w:tplc="3E22F42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CFD742C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F9459E"/>
    <w:multiLevelType w:val="hybridMultilevel"/>
    <w:tmpl w:val="4C165C70"/>
    <w:lvl w:ilvl="0" w:tplc="FC981DCA">
      <w:start w:val="6"/>
      <w:numFmt w:val="decimal"/>
      <w:lvlText w:val="%1."/>
      <w:lvlJc w:val="left"/>
      <w:pPr>
        <w:ind w:left="360" w:hanging="360"/>
      </w:pPr>
      <w:rPr>
        <w:rFonts w:eastAsia="바탕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1C016A3"/>
    <w:multiLevelType w:val="hybridMultilevel"/>
    <w:tmpl w:val="E432FC5E"/>
    <w:lvl w:ilvl="0" w:tplc="FC3ADA64">
      <w:start w:val="1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31F335E"/>
    <w:multiLevelType w:val="hybridMultilevel"/>
    <w:tmpl w:val="D2D61652"/>
    <w:lvl w:ilvl="0" w:tplc="D78CD08C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4B17DB2"/>
    <w:multiLevelType w:val="hybridMultilevel"/>
    <w:tmpl w:val="6660F846"/>
    <w:lvl w:ilvl="0" w:tplc="F070B9F4">
      <w:start w:val="21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FC21AFA"/>
    <w:multiLevelType w:val="hybridMultilevel"/>
    <w:tmpl w:val="F8B4AA66"/>
    <w:lvl w:ilvl="0" w:tplc="3050ECA4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8" w15:restartNumberingAfterBreak="0">
    <w:nsid w:val="26096B48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B773474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E523905"/>
    <w:multiLevelType w:val="hybridMultilevel"/>
    <w:tmpl w:val="D32830C4"/>
    <w:lvl w:ilvl="0" w:tplc="3E22F42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1390CD5"/>
    <w:multiLevelType w:val="hybridMultilevel"/>
    <w:tmpl w:val="710E92C2"/>
    <w:lvl w:ilvl="0" w:tplc="B362680C">
      <w:start w:val="1"/>
      <w:numFmt w:val="decimal"/>
      <w:lvlText w:val="[%1]"/>
      <w:lvlJc w:val="left"/>
      <w:pPr>
        <w:ind w:left="400" w:hanging="400"/>
      </w:pPr>
      <w:rPr>
        <w:rFonts w:hint="eastAsia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31A24F61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40C7908"/>
    <w:multiLevelType w:val="hybridMultilevel"/>
    <w:tmpl w:val="250E03C4"/>
    <w:lvl w:ilvl="0" w:tplc="DBACE6B4">
      <w:start w:val="1"/>
      <w:numFmt w:val="decimal"/>
      <w:lvlText w:val="%1."/>
      <w:lvlJc w:val="left"/>
      <w:pPr>
        <w:ind w:left="600" w:hanging="360"/>
      </w:pPr>
    </w:lvl>
    <w:lvl w:ilvl="1" w:tplc="04090019">
      <w:start w:val="1"/>
      <w:numFmt w:val="upperLetter"/>
      <w:lvlText w:val="%2."/>
      <w:lvlJc w:val="left"/>
      <w:pPr>
        <w:ind w:left="1040" w:hanging="400"/>
      </w:pPr>
    </w:lvl>
    <w:lvl w:ilvl="2" w:tplc="0409001B">
      <w:start w:val="1"/>
      <w:numFmt w:val="lowerRoman"/>
      <w:lvlText w:val="%3."/>
      <w:lvlJc w:val="right"/>
      <w:pPr>
        <w:ind w:left="1440" w:hanging="400"/>
      </w:pPr>
    </w:lvl>
    <w:lvl w:ilvl="3" w:tplc="0409000F">
      <w:start w:val="1"/>
      <w:numFmt w:val="decimal"/>
      <w:lvlText w:val="%4."/>
      <w:lvlJc w:val="left"/>
      <w:pPr>
        <w:ind w:left="1840" w:hanging="400"/>
      </w:pPr>
    </w:lvl>
    <w:lvl w:ilvl="4" w:tplc="04090019">
      <w:start w:val="1"/>
      <w:numFmt w:val="upperLetter"/>
      <w:lvlText w:val="%5."/>
      <w:lvlJc w:val="left"/>
      <w:pPr>
        <w:ind w:left="2240" w:hanging="400"/>
      </w:pPr>
    </w:lvl>
    <w:lvl w:ilvl="5" w:tplc="0409001B">
      <w:start w:val="1"/>
      <w:numFmt w:val="lowerRoman"/>
      <w:lvlText w:val="%6."/>
      <w:lvlJc w:val="right"/>
      <w:pPr>
        <w:ind w:left="2640" w:hanging="400"/>
      </w:pPr>
    </w:lvl>
    <w:lvl w:ilvl="6" w:tplc="0409000F">
      <w:start w:val="1"/>
      <w:numFmt w:val="decimal"/>
      <w:lvlText w:val="%7."/>
      <w:lvlJc w:val="left"/>
      <w:pPr>
        <w:ind w:left="3040" w:hanging="400"/>
      </w:pPr>
    </w:lvl>
    <w:lvl w:ilvl="7" w:tplc="04090019">
      <w:start w:val="1"/>
      <w:numFmt w:val="upperLetter"/>
      <w:lvlText w:val="%8."/>
      <w:lvlJc w:val="left"/>
      <w:pPr>
        <w:ind w:left="3440" w:hanging="400"/>
      </w:pPr>
    </w:lvl>
    <w:lvl w:ilvl="8" w:tplc="0409001B">
      <w:start w:val="1"/>
      <w:numFmt w:val="lowerRoman"/>
      <w:lvlText w:val="%9."/>
      <w:lvlJc w:val="right"/>
      <w:pPr>
        <w:ind w:left="3840" w:hanging="400"/>
      </w:pPr>
    </w:lvl>
  </w:abstractNum>
  <w:abstractNum w:abstractNumId="14" w15:restartNumberingAfterBreak="0">
    <w:nsid w:val="350A1172"/>
    <w:multiLevelType w:val="hybridMultilevel"/>
    <w:tmpl w:val="5B4866DC"/>
    <w:lvl w:ilvl="0" w:tplc="26FCD808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5427262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7E4536C"/>
    <w:multiLevelType w:val="hybridMultilevel"/>
    <w:tmpl w:val="2CE0F34E"/>
    <w:lvl w:ilvl="0" w:tplc="B3985E94">
      <w:start w:val="1"/>
      <w:numFmt w:val="decimal"/>
      <w:lvlText w:val="%1."/>
      <w:lvlJc w:val="left"/>
      <w:pPr>
        <w:ind w:left="3479" w:hanging="360"/>
      </w:pPr>
      <w:rPr>
        <w:rFonts w:ascii="Times New Roman" w:eastAsia="AdvTimes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87F21F3"/>
    <w:multiLevelType w:val="hybridMultilevel"/>
    <w:tmpl w:val="C060C436"/>
    <w:lvl w:ilvl="0" w:tplc="35264F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8FF4007"/>
    <w:multiLevelType w:val="hybridMultilevel"/>
    <w:tmpl w:val="327655FC"/>
    <w:lvl w:ilvl="0" w:tplc="5F1E91B4">
      <w:start w:val="1"/>
      <w:numFmt w:val="decimal"/>
      <w:lvlText w:val="(%1)"/>
      <w:lvlJc w:val="left"/>
      <w:pPr>
        <w:ind w:left="60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9" w15:restartNumberingAfterBreak="0">
    <w:nsid w:val="3A396F7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0" w15:restartNumberingAfterBreak="0">
    <w:nsid w:val="3BAC6E3A"/>
    <w:multiLevelType w:val="multilevel"/>
    <w:tmpl w:val="28582B16"/>
    <w:lvl w:ilvl="0">
      <w:start w:val="1"/>
      <w:numFmt w:val="none"/>
      <w:lvlText w:val="[1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3C92642A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26567CA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2DC2D97"/>
    <w:multiLevelType w:val="hybridMultilevel"/>
    <w:tmpl w:val="D38C6140"/>
    <w:lvl w:ilvl="0" w:tplc="42EE2B10">
      <w:start w:val="2"/>
      <w:numFmt w:val="decimal"/>
      <w:pStyle w:val="Addresses"/>
      <w:lvlText w:val="%1"/>
      <w:lvlJc w:val="left"/>
      <w:pPr>
        <w:ind w:left="928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5087AD8"/>
    <w:multiLevelType w:val="hybridMultilevel"/>
    <w:tmpl w:val="43EE96F0"/>
    <w:lvl w:ilvl="0" w:tplc="C3F0658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5" w15:restartNumberingAfterBreak="0">
    <w:nsid w:val="47CE6E5D"/>
    <w:multiLevelType w:val="hybridMultilevel"/>
    <w:tmpl w:val="E17AC31A"/>
    <w:lvl w:ilvl="0" w:tplc="6E529EC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6" w15:restartNumberingAfterBreak="0">
    <w:nsid w:val="48BF7BAD"/>
    <w:multiLevelType w:val="hybridMultilevel"/>
    <w:tmpl w:val="DEFC28A6"/>
    <w:lvl w:ilvl="0" w:tplc="DCA075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E64DF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488D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BCD0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92D6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9C1C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6000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B6C21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6A7B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E4A24C5"/>
    <w:multiLevelType w:val="hybridMultilevel"/>
    <w:tmpl w:val="D92E5BA4"/>
    <w:lvl w:ilvl="0" w:tplc="0C02EA02">
      <w:start w:val="1"/>
      <w:numFmt w:val="decimal"/>
      <w:lvlText w:val="(%1)"/>
      <w:lvlJc w:val="left"/>
      <w:pPr>
        <w:ind w:left="760" w:hanging="360"/>
      </w:pPr>
      <w:rPr>
        <w:rFonts w:ascii="Times New Roman" w:eastAsia="AdvTimes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4E6241A9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4AA378B"/>
    <w:multiLevelType w:val="hybridMultilevel"/>
    <w:tmpl w:val="4182A9B6"/>
    <w:lvl w:ilvl="0" w:tplc="CB483DEE">
      <w:start w:val="3"/>
      <w:numFmt w:val="decimal"/>
      <w:lvlText w:val="%1."/>
      <w:lvlJc w:val="left"/>
      <w:pPr>
        <w:ind w:left="760" w:hanging="36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848182B"/>
    <w:multiLevelType w:val="hybridMultilevel"/>
    <w:tmpl w:val="D4F8CCC6"/>
    <w:lvl w:ilvl="0" w:tplc="D78CD08C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8F44140"/>
    <w:multiLevelType w:val="hybridMultilevel"/>
    <w:tmpl w:val="D32830C4"/>
    <w:lvl w:ilvl="0" w:tplc="3E22F42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5A86022A"/>
    <w:multiLevelType w:val="hybridMultilevel"/>
    <w:tmpl w:val="E076C268"/>
    <w:lvl w:ilvl="0" w:tplc="11B49F04">
      <w:start w:val="1"/>
      <w:numFmt w:val="decimal"/>
      <w:lvlText w:val="%1."/>
      <w:lvlJc w:val="left"/>
      <w:pPr>
        <w:ind w:left="760" w:hanging="360"/>
      </w:pPr>
      <w:rPr>
        <w:rFonts w:eastAsia="MS Mincho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DD27F29"/>
    <w:multiLevelType w:val="hybridMultilevel"/>
    <w:tmpl w:val="828A5E00"/>
    <w:lvl w:ilvl="0" w:tplc="B5867BA8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34" w15:restartNumberingAfterBreak="0">
    <w:nsid w:val="5EC4509E"/>
    <w:multiLevelType w:val="hybridMultilevel"/>
    <w:tmpl w:val="99CA6394"/>
    <w:lvl w:ilvl="0" w:tplc="E6C815D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01722E5"/>
    <w:multiLevelType w:val="hybridMultilevel"/>
    <w:tmpl w:val="E4D2FAF6"/>
    <w:lvl w:ilvl="0" w:tplc="D78CD08C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61BC4780"/>
    <w:multiLevelType w:val="hybridMultilevel"/>
    <w:tmpl w:val="D32830C4"/>
    <w:lvl w:ilvl="0" w:tplc="3E22F42A">
      <w:start w:val="1"/>
      <w:numFmt w:val="decimal"/>
      <w:lvlText w:val="%1."/>
      <w:lvlJc w:val="left"/>
      <w:pPr>
        <w:ind w:left="800" w:hanging="400"/>
      </w:pPr>
      <w:rPr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22D2D1D"/>
    <w:multiLevelType w:val="hybridMultilevel"/>
    <w:tmpl w:val="1E32BFD8"/>
    <w:lvl w:ilvl="0" w:tplc="566CE1FA">
      <w:start w:val="1"/>
      <w:numFmt w:val="lowerRoman"/>
      <w:lvlText w:val="(%1)"/>
      <w:lvlJc w:val="left"/>
      <w:pPr>
        <w:ind w:left="1120" w:hanging="720"/>
      </w:pPr>
      <w:rPr>
        <w:rFonts w:ascii="Times New Roman" w:eastAsia="AdvTimes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63310BD9"/>
    <w:multiLevelType w:val="hybridMultilevel"/>
    <w:tmpl w:val="548859FA"/>
    <w:lvl w:ilvl="0" w:tplc="781E8B44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9" w15:restartNumberingAfterBreak="0">
    <w:nsid w:val="635B62BE"/>
    <w:multiLevelType w:val="hybridMultilevel"/>
    <w:tmpl w:val="A81E35F2"/>
    <w:lvl w:ilvl="0" w:tplc="D78CD08C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51361BC"/>
    <w:multiLevelType w:val="hybridMultilevel"/>
    <w:tmpl w:val="69A43E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655249F2"/>
    <w:multiLevelType w:val="hybridMultilevel"/>
    <w:tmpl w:val="198C5FAC"/>
    <w:lvl w:ilvl="0" w:tplc="3BCA1C82">
      <w:start w:val="3"/>
      <w:numFmt w:val="decimal"/>
      <w:lvlText w:val="%1."/>
      <w:lvlJc w:val="left"/>
      <w:pPr>
        <w:ind w:left="760" w:hanging="36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666E5003"/>
    <w:multiLevelType w:val="hybridMultilevel"/>
    <w:tmpl w:val="47365822"/>
    <w:lvl w:ilvl="0" w:tplc="0AA268FE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B894498"/>
    <w:multiLevelType w:val="hybridMultilevel"/>
    <w:tmpl w:val="7BA27286"/>
    <w:lvl w:ilvl="0" w:tplc="D78CD08C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 w15:restartNumberingAfterBreak="0">
    <w:nsid w:val="7A2643AB"/>
    <w:multiLevelType w:val="hybridMultilevel"/>
    <w:tmpl w:val="142EAC50"/>
    <w:lvl w:ilvl="0" w:tplc="D6D0A486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45" w15:restartNumberingAfterBreak="0">
    <w:nsid w:val="7DA75632"/>
    <w:multiLevelType w:val="hybridMultilevel"/>
    <w:tmpl w:val="01F8F824"/>
    <w:lvl w:ilvl="0" w:tplc="3F2E5C44">
      <w:start w:val="3"/>
      <w:numFmt w:val="decimal"/>
      <w:lvlText w:val="%1."/>
      <w:lvlJc w:val="left"/>
      <w:pPr>
        <w:ind w:left="760" w:hanging="360"/>
      </w:pPr>
      <w:rPr>
        <w:rFonts w:eastAsiaTheme="minorEastAsia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F344A2F"/>
    <w:multiLevelType w:val="hybridMultilevel"/>
    <w:tmpl w:val="99CA6394"/>
    <w:lvl w:ilvl="0" w:tplc="E6C815D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 w15:restartNumberingAfterBreak="0">
    <w:nsid w:val="7F801443"/>
    <w:multiLevelType w:val="hybridMultilevel"/>
    <w:tmpl w:val="0DE098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8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5"/>
  </w:num>
  <w:num w:numId="4">
    <w:abstractNumId w:val="41"/>
  </w:num>
  <w:num w:numId="5">
    <w:abstractNumId w:val="17"/>
  </w:num>
  <w:num w:numId="6">
    <w:abstractNumId w:val="29"/>
  </w:num>
  <w:num w:numId="7">
    <w:abstractNumId w:val="13"/>
  </w:num>
  <w:num w:numId="8">
    <w:abstractNumId w:val="16"/>
  </w:num>
  <w:num w:numId="9">
    <w:abstractNumId w:val="10"/>
  </w:num>
  <w:num w:numId="10">
    <w:abstractNumId w:val="40"/>
  </w:num>
  <w:num w:numId="11">
    <w:abstractNumId w:val="22"/>
  </w:num>
  <w:num w:numId="12">
    <w:abstractNumId w:val="12"/>
  </w:num>
  <w:num w:numId="13">
    <w:abstractNumId w:val="21"/>
  </w:num>
  <w:num w:numId="14">
    <w:abstractNumId w:val="9"/>
  </w:num>
  <w:num w:numId="15">
    <w:abstractNumId w:val="15"/>
  </w:num>
  <w:num w:numId="16">
    <w:abstractNumId w:val="8"/>
  </w:num>
  <w:num w:numId="17">
    <w:abstractNumId w:val="28"/>
  </w:num>
  <w:num w:numId="18">
    <w:abstractNumId w:val="2"/>
  </w:num>
  <w:num w:numId="19">
    <w:abstractNumId w:val="0"/>
  </w:num>
  <w:num w:numId="20">
    <w:abstractNumId w:val="1"/>
  </w:num>
  <w:num w:numId="21">
    <w:abstractNumId w:val="31"/>
  </w:num>
  <w:num w:numId="22">
    <w:abstractNumId w:val="36"/>
  </w:num>
  <w:num w:numId="23">
    <w:abstractNumId w:val="33"/>
  </w:num>
  <w:num w:numId="24">
    <w:abstractNumId w:val="25"/>
  </w:num>
  <w:num w:numId="25">
    <w:abstractNumId w:val="7"/>
  </w:num>
  <w:num w:numId="26">
    <w:abstractNumId w:val="3"/>
  </w:num>
  <w:num w:numId="27">
    <w:abstractNumId w:val="34"/>
  </w:num>
  <w:num w:numId="28">
    <w:abstractNumId w:val="47"/>
  </w:num>
  <w:num w:numId="29">
    <w:abstractNumId w:val="46"/>
  </w:num>
  <w:num w:numId="30">
    <w:abstractNumId w:val="4"/>
  </w:num>
  <w:num w:numId="31">
    <w:abstractNumId w:val="20"/>
  </w:num>
  <w:num w:numId="32">
    <w:abstractNumId w:val="19"/>
  </w:num>
  <w:num w:numId="33">
    <w:abstractNumId w:val="42"/>
  </w:num>
  <w:num w:numId="34">
    <w:abstractNumId w:val="24"/>
  </w:num>
  <w:num w:numId="35">
    <w:abstractNumId w:val="14"/>
  </w:num>
  <w:num w:numId="36">
    <w:abstractNumId w:val="32"/>
  </w:num>
  <w:num w:numId="37">
    <w:abstractNumId w:val="39"/>
  </w:num>
  <w:num w:numId="38">
    <w:abstractNumId w:val="30"/>
  </w:num>
  <w:num w:numId="39">
    <w:abstractNumId w:val="35"/>
  </w:num>
  <w:num w:numId="40">
    <w:abstractNumId w:val="43"/>
  </w:num>
  <w:num w:numId="41">
    <w:abstractNumId w:val="5"/>
  </w:num>
  <w:num w:numId="42">
    <w:abstractNumId w:val="26"/>
  </w:num>
  <w:num w:numId="43">
    <w:abstractNumId w:val="23"/>
  </w:num>
  <w:num w:numId="44">
    <w:abstractNumId w:val="11"/>
  </w:num>
  <w:num w:numId="45">
    <w:abstractNumId w:val="37"/>
  </w:num>
  <w:num w:numId="46">
    <w:abstractNumId w:val="6"/>
  </w:num>
  <w:num w:numId="47">
    <w:abstractNumId w:val="27"/>
  </w:num>
  <w:num w:numId="48">
    <w:abstractNumId w:val="44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24A"/>
    <w:rsid w:val="000027D6"/>
    <w:rsid w:val="000038A5"/>
    <w:rsid w:val="0000648D"/>
    <w:rsid w:val="00007DAD"/>
    <w:rsid w:val="00010A84"/>
    <w:rsid w:val="00011C28"/>
    <w:rsid w:val="000165AC"/>
    <w:rsid w:val="00017A56"/>
    <w:rsid w:val="00017B0B"/>
    <w:rsid w:val="00020B8E"/>
    <w:rsid w:val="00022D08"/>
    <w:rsid w:val="000234B1"/>
    <w:rsid w:val="00024538"/>
    <w:rsid w:val="000255BF"/>
    <w:rsid w:val="000268B9"/>
    <w:rsid w:val="000322D2"/>
    <w:rsid w:val="00033DAA"/>
    <w:rsid w:val="00034083"/>
    <w:rsid w:val="00037A2E"/>
    <w:rsid w:val="00040150"/>
    <w:rsid w:val="000417E7"/>
    <w:rsid w:val="000428FB"/>
    <w:rsid w:val="00044DA7"/>
    <w:rsid w:val="00046A5B"/>
    <w:rsid w:val="0005223D"/>
    <w:rsid w:val="00052618"/>
    <w:rsid w:val="0005268A"/>
    <w:rsid w:val="00055595"/>
    <w:rsid w:val="00056517"/>
    <w:rsid w:val="00056B16"/>
    <w:rsid w:val="00056BE6"/>
    <w:rsid w:val="000573B4"/>
    <w:rsid w:val="0006053F"/>
    <w:rsid w:val="000605AD"/>
    <w:rsid w:val="00060699"/>
    <w:rsid w:val="0006275E"/>
    <w:rsid w:val="00062905"/>
    <w:rsid w:val="00063507"/>
    <w:rsid w:val="0006736A"/>
    <w:rsid w:val="0007097E"/>
    <w:rsid w:val="00070FF0"/>
    <w:rsid w:val="00073ECF"/>
    <w:rsid w:val="0007659D"/>
    <w:rsid w:val="00076BD9"/>
    <w:rsid w:val="00076CF8"/>
    <w:rsid w:val="00077155"/>
    <w:rsid w:val="0008018E"/>
    <w:rsid w:val="00080262"/>
    <w:rsid w:val="00082049"/>
    <w:rsid w:val="00082BFE"/>
    <w:rsid w:val="00093119"/>
    <w:rsid w:val="000936F7"/>
    <w:rsid w:val="00095BF4"/>
    <w:rsid w:val="000961AE"/>
    <w:rsid w:val="00097334"/>
    <w:rsid w:val="000A0E78"/>
    <w:rsid w:val="000A328D"/>
    <w:rsid w:val="000A4D12"/>
    <w:rsid w:val="000A55E7"/>
    <w:rsid w:val="000A6453"/>
    <w:rsid w:val="000A6F15"/>
    <w:rsid w:val="000B037E"/>
    <w:rsid w:val="000B040C"/>
    <w:rsid w:val="000B3A71"/>
    <w:rsid w:val="000B4F89"/>
    <w:rsid w:val="000B557B"/>
    <w:rsid w:val="000B6B29"/>
    <w:rsid w:val="000C2E06"/>
    <w:rsid w:val="000C30B9"/>
    <w:rsid w:val="000C33FA"/>
    <w:rsid w:val="000C3D3D"/>
    <w:rsid w:val="000C4114"/>
    <w:rsid w:val="000C6E51"/>
    <w:rsid w:val="000C717A"/>
    <w:rsid w:val="000C75F9"/>
    <w:rsid w:val="000C7858"/>
    <w:rsid w:val="000C7EEB"/>
    <w:rsid w:val="000D0C4A"/>
    <w:rsid w:val="000D1227"/>
    <w:rsid w:val="000D1942"/>
    <w:rsid w:val="000D2439"/>
    <w:rsid w:val="000D571B"/>
    <w:rsid w:val="000D6583"/>
    <w:rsid w:val="000E17AB"/>
    <w:rsid w:val="000E2F24"/>
    <w:rsid w:val="000E3499"/>
    <w:rsid w:val="000E43ED"/>
    <w:rsid w:val="000E6B8A"/>
    <w:rsid w:val="000E6E4A"/>
    <w:rsid w:val="000F109C"/>
    <w:rsid w:val="000F2389"/>
    <w:rsid w:val="000F31D1"/>
    <w:rsid w:val="000F3763"/>
    <w:rsid w:val="000F37BE"/>
    <w:rsid w:val="000F3F2B"/>
    <w:rsid w:val="000F6BD1"/>
    <w:rsid w:val="000F71F9"/>
    <w:rsid w:val="001010E6"/>
    <w:rsid w:val="00101F53"/>
    <w:rsid w:val="00102B49"/>
    <w:rsid w:val="00102B92"/>
    <w:rsid w:val="00102CA8"/>
    <w:rsid w:val="001050F3"/>
    <w:rsid w:val="00105656"/>
    <w:rsid w:val="001100A4"/>
    <w:rsid w:val="00110417"/>
    <w:rsid w:val="00113E42"/>
    <w:rsid w:val="0011537D"/>
    <w:rsid w:val="00115CD2"/>
    <w:rsid w:val="001161ED"/>
    <w:rsid w:val="00123B09"/>
    <w:rsid w:val="0012434A"/>
    <w:rsid w:val="001270D4"/>
    <w:rsid w:val="001270DB"/>
    <w:rsid w:val="001279B9"/>
    <w:rsid w:val="0013106A"/>
    <w:rsid w:val="00132420"/>
    <w:rsid w:val="00132A31"/>
    <w:rsid w:val="0013484C"/>
    <w:rsid w:val="00140A34"/>
    <w:rsid w:val="00141F3A"/>
    <w:rsid w:val="001425D7"/>
    <w:rsid w:val="001436E0"/>
    <w:rsid w:val="00144A49"/>
    <w:rsid w:val="001454DA"/>
    <w:rsid w:val="00145CCF"/>
    <w:rsid w:val="0014689B"/>
    <w:rsid w:val="0015055E"/>
    <w:rsid w:val="0015607A"/>
    <w:rsid w:val="0016159F"/>
    <w:rsid w:val="00164DE9"/>
    <w:rsid w:val="00165951"/>
    <w:rsid w:val="001664E0"/>
    <w:rsid w:val="0017026C"/>
    <w:rsid w:val="00173BEC"/>
    <w:rsid w:val="00173D2D"/>
    <w:rsid w:val="00173F41"/>
    <w:rsid w:val="00174435"/>
    <w:rsid w:val="00174CE9"/>
    <w:rsid w:val="00175CDC"/>
    <w:rsid w:val="001767F9"/>
    <w:rsid w:val="001779B8"/>
    <w:rsid w:val="001808EB"/>
    <w:rsid w:val="00182446"/>
    <w:rsid w:val="00182A7D"/>
    <w:rsid w:val="001831A8"/>
    <w:rsid w:val="0018528C"/>
    <w:rsid w:val="001858B2"/>
    <w:rsid w:val="0018737E"/>
    <w:rsid w:val="00190BFE"/>
    <w:rsid w:val="0019130A"/>
    <w:rsid w:val="0019320A"/>
    <w:rsid w:val="00193314"/>
    <w:rsid w:val="00194142"/>
    <w:rsid w:val="00196B6F"/>
    <w:rsid w:val="00196BB2"/>
    <w:rsid w:val="001A1564"/>
    <w:rsid w:val="001A2206"/>
    <w:rsid w:val="001A327E"/>
    <w:rsid w:val="001A5188"/>
    <w:rsid w:val="001A6A6F"/>
    <w:rsid w:val="001A7B46"/>
    <w:rsid w:val="001A7BB7"/>
    <w:rsid w:val="001B0880"/>
    <w:rsid w:val="001B0B89"/>
    <w:rsid w:val="001B1845"/>
    <w:rsid w:val="001B1BFD"/>
    <w:rsid w:val="001B209B"/>
    <w:rsid w:val="001B211F"/>
    <w:rsid w:val="001B4813"/>
    <w:rsid w:val="001B4BCD"/>
    <w:rsid w:val="001B6DC6"/>
    <w:rsid w:val="001C0EE2"/>
    <w:rsid w:val="001C15E4"/>
    <w:rsid w:val="001C362A"/>
    <w:rsid w:val="001D19A7"/>
    <w:rsid w:val="001D2CEE"/>
    <w:rsid w:val="001D61BA"/>
    <w:rsid w:val="001E06F7"/>
    <w:rsid w:val="001E248D"/>
    <w:rsid w:val="001E24A9"/>
    <w:rsid w:val="001E3538"/>
    <w:rsid w:val="001E667E"/>
    <w:rsid w:val="001E702C"/>
    <w:rsid w:val="001E783B"/>
    <w:rsid w:val="001F09FE"/>
    <w:rsid w:val="001F1C44"/>
    <w:rsid w:val="001F1D9D"/>
    <w:rsid w:val="001F1DDC"/>
    <w:rsid w:val="001F299F"/>
    <w:rsid w:val="001F7561"/>
    <w:rsid w:val="00200BC2"/>
    <w:rsid w:val="00200F95"/>
    <w:rsid w:val="00202999"/>
    <w:rsid w:val="00202DED"/>
    <w:rsid w:val="002030FE"/>
    <w:rsid w:val="002067D2"/>
    <w:rsid w:val="00207703"/>
    <w:rsid w:val="002101E2"/>
    <w:rsid w:val="00210A19"/>
    <w:rsid w:val="00220D2C"/>
    <w:rsid w:val="00220EA8"/>
    <w:rsid w:val="00221477"/>
    <w:rsid w:val="0022171A"/>
    <w:rsid w:val="002236E4"/>
    <w:rsid w:val="00223930"/>
    <w:rsid w:val="00223E92"/>
    <w:rsid w:val="0022412B"/>
    <w:rsid w:val="002307A1"/>
    <w:rsid w:val="00231149"/>
    <w:rsid w:val="00234486"/>
    <w:rsid w:val="00236379"/>
    <w:rsid w:val="002365EB"/>
    <w:rsid w:val="00242586"/>
    <w:rsid w:val="00242F65"/>
    <w:rsid w:val="0024726E"/>
    <w:rsid w:val="00254C39"/>
    <w:rsid w:val="00254E70"/>
    <w:rsid w:val="00257BDC"/>
    <w:rsid w:val="00260C6B"/>
    <w:rsid w:val="0026257C"/>
    <w:rsid w:val="00263D0B"/>
    <w:rsid w:val="0026499F"/>
    <w:rsid w:val="00266FBE"/>
    <w:rsid w:val="00267272"/>
    <w:rsid w:val="002705ED"/>
    <w:rsid w:val="00271E8C"/>
    <w:rsid w:val="00271F9A"/>
    <w:rsid w:val="002726C1"/>
    <w:rsid w:val="00272AB9"/>
    <w:rsid w:val="00277D12"/>
    <w:rsid w:val="002811C7"/>
    <w:rsid w:val="002815F1"/>
    <w:rsid w:val="00281789"/>
    <w:rsid w:val="00282AF2"/>
    <w:rsid w:val="002860C8"/>
    <w:rsid w:val="002869A1"/>
    <w:rsid w:val="0029059E"/>
    <w:rsid w:val="00290799"/>
    <w:rsid w:val="00291664"/>
    <w:rsid w:val="00292A06"/>
    <w:rsid w:val="00293B60"/>
    <w:rsid w:val="002A1964"/>
    <w:rsid w:val="002A204D"/>
    <w:rsid w:val="002A3133"/>
    <w:rsid w:val="002A3701"/>
    <w:rsid w:val="002A3BD9"/>
    <w:rsid w:val="002A3DD6"/>
    <w:rsid w:val="002A40BB"/>
    <w:rsid w:val="002A784D"/>
    <w:rsid w:val="002B1F75"/>
    <w:rsid w:val="002B2118"/>
    <w:rsid w:val="002B2D01"/>
    <w:rsid w:val="002B4BA8"/>
    <w:rsid w:val="002C121D"/>
    <w:rsid w:val="002C22F2"/>
    <w:rsid w:val="002C29CD"/>
    <w:rsid w:val="002C65BD"/>
    <w:rsid w:val="002D0777"/>
    <w:rsid w:val="002D08B1"/>
    <w:rsid w:val="002D3B04"/>
    <w:rsid w:val="002D4BF6"/>
    <w:rsid w:val="002D5147"/>
    <w:rsid w:val="002D61AB"/>
    <w:rsid w:val="002E0E08"/>
    <w:rsid w:val="002E0FC6"/>
    <w:rsid w:val="002E107D"/>
    <w:rsid w:val="002E1733"/>
    <w:rsid w:val="002E52D3"/>
    <w:rsid w:val="002E6A08"/>
    <w:rsid w:val="002E6AAF"/>
    <w:rsid w:val="002E6F76"/>
    <w:rsid w:val="002E7214"/>
    <w:rsid w:val="002F0BBB"/>
    <w:rsid w:val="002F0EAC"/>
    <w:rsid w:val="002F1B92"/>
    <w:rsid w:val="002F2312"/>
    <w:rsid w:val="002F240D"/>
    <w:rsid w:val="002F24BF"/>
    <w:rsid w:val="002F445F"/>
    <w:rsid w:val="002F503E"/>
    <w:rsid w:val="002F5235"/>
    <w:rsid w:val="002F54A7"/>
    <w:rsid w:val="002F56D4"/>
    <w:rsid w:val="003002DE"/>
    <w:rsid w:val="00301734"/>
    <w:rsid w:val="003019B8"/>
    <w:rsid w:val="00301B35"/>
    <w:rsid w:val="00301F35"/>
    <w:rsid w:val="003024F0"/>
    <w:rsid w:val="00304C3E"/>
    <w:rsid w:val="00313156"/>
    <w:rsid w:val="003162AB"/>
    <w:rsid w:val="003177B4"/>
    <w:rsid w:val="00317C60"/>
    <w:rsid w:val="0032159E"/>
    <w:rsid w:val="00323182"/>
    <w:rsid w:val="0032402B"/>
    <w:rsid w:val="00324AD0"/>
    <w:rsid w:val="00325249"/>
    <w:rsid w:val="00326C88"/>
    <w:rsid w:val="00330BA4"/>
    <w:rsid w:val="003323E2"/>
    <w:rsid w:val="00332A8A"/>
    <w:rsid w:val="003348D8"/>
    <w:rsid w:val="00336777"/>
    <w:rsid w:val="00337DBF"/>
    <w:rsid w:val="003410BD"/>
    <w:rsid w:val="003416AB"/>
    <w:rsid w:val="00342B1D"/>
    <w:rsid w:val="0034407D"/>
    <w:rsid w:val="00345B4F"/>
    <w:rsid w:val="00346762"/>
    <w:rsid w:val="003475CD"/>
    <w:rsid w:val="00350D11"/>
    <w:rsid w:val="00350D56"/>
    <w:rsid w:val="00350EE7"/>
    <w:rsid w:val="00351802"/>
    <w:rsid w:val="0035239B"/>
    <w:rsid w:val="00353B79"/>
    <w:rsid w:val="00353F00"/>
    <w:rsid w:val="00354D17"/>
    <w:rsid w:val="003553AB"/>
    <w:rsid w:val="003574FC"/>
    <w:rsid w:val="00360B71"/>
    <w:rsid w:val="00360DB2"/>
    <w:rsid w:val="00360F8B"/>
    <w:rsid w:val="00362AF2"/>
    <w:rsid w:val="0036521E"/>
    <w:rsid w:val="00366DD1"/>
    <w:rsid w:val="00367A36"/>
    <w:rsid w:val="00372212"/>
    <w:rsid w:val="003735D5"/>
    <w:rsid w:val="00373C48"/>
    <w:rsid w:val="003742A5"/>
    <w:rsid w:val="0037464A"/>
    <w:rsid w:val="00375D8D"/>
    <w:rsid w:val="00377C2B"/>
    <w:rsid w:val="0038005B"/>
    <w:rsid w:val="00382922"/>
    <w:rsid w:val="003846B2"/>
    <w:rsid w:val="003905A1"/>
    <w:rsid w:val="00390B7F"/>
    <w:rsid w:val="00392149"/>
    <w:rsid w:val="00392655"/>
    <w:rsid w:val="0039306B"/>
    <w:rsid w:val="00393A72"/>
    <w:rsid w:val="00395610"/>
    <w:rsid w:val="00397D4A"/>
    <w:rsid w:val="00397E22"/>
    <w:rsid w:val="00397FBE"/>
    <w:rsid w:val="003A07BE"/>
    <w:rsid w:val="003A1440"/>
    <w:rsid w:val="003A1F58"/>
    <w:rsid w:val="003A3668"/>
    <w:rsid w:val="003A41F1"/>
    <w:rsid w:val="003A44B6"/>
    <w:rsid w:val="003A5751"/>
    <w:rsid w:val="003A6E39"/>
    <w:rsid w:val="003B18B8"/>
    <w:rsid w:val="003B1AB7"/>
    <w:rsid w:val="003B2F46"/>
    <w:rsid w:val="003B6812"/>
    <w:rsid w:val="003C1A58"/>
    <w:rsid w:val="003C3294"/>
    <w:rsid w:val="003C378C"/>
    <w:rsid w:val="003C7074"/>
    <w:rsid w:val="003C73CC"/>
    <w:rsid w:val="003D18A6"/>
    <w:rsid w:val="003D2623"/>
    <w:rsid w:val="003D3876"/>
    <w:rsid w:val="003D4E12"/>
    <w:rsid w:val="003E044D"/>
    <w:rsid w:val="003E0EC1"/>
    <w:rsid w:val="003E1037"/>
    <w:rsid w:val="003E1565"/>
    <w:rsid w:val="003E1682"/>
    <w:rsid w:val="003E192C"/>
    <w:rsid w:val="003E1FDB"/>
    <w:rsid w:val="003E31DE"/>
    <w:rsid w:val="003E515C"/>
    <w:rsid w:val="003E639C"/>
    <w:rsid w:val="003E68C6"/>
    <w:rsid w:val="003F02C3"/>
    <w:rsid w:val="003F1540"/>
    <w:rsid w:val="003F32CD"/>
    <w:rsid w:val="003F3B3B"/>
    <w:rsid w:val="003F4977"/>
    <w:rsid w:val="004000F7"/>
    <w:rsid w:val="004015F1"/>
    <w:rsid w:val="00402D14"/>
    <w:rsid w:val="00403AB1"/>
    <w:rsid w:val="004045A7"/>
    <w:rsid w:val="00404A36"/>
    <w:rsid w:val="004058F2"/>
    <w:rsid w:val="004117F5"/>
    <w:rsid w:val="00411EF3"/>
    <w:rsid w:val="004120E2"/>
    <w:rsid w:val="004145A9"/>
    <w:rsid w:val="00415C47"/>
    <w:rsid w:val="004166AA"/>
    <w:rsid w:val="0041763E"/>
    <w:rsid w:val="00421959"/>
    <w:rsid w:val="00421BEC"/>
    <w:rsid w:val="00422F1B"/>
    <w:rsid w:val="00424AEF"/>
    <w:rsid w:val="00426B32"/>
    <w:rsid w:val="00426E32"/>
    <w:rsid w:val="00434A40"/>
    <w:rsid w:val="004370FF"/>
    <w:rsid w:val="004400C6"/>
    <w:rsid w:val="004403F6"/>
    <w:rsid w:val="004420B3"/>
    <w:rsid w:val="00442549"/>
    <w:rsid w:val="00442B42"/>
    <w:rsid w:val="00443C5C"/>
    <w:rsid w:val="0044441A"/>
    <w:rsid w:val="00444AC7"/>
    <w:rsid w:val="00444C7A"/>
    <w:rsid w:val="00450599"/>
    <w:rsid w:val="004508C6"/>
    <w:rsid w:val="00450C8A"/>
    <w:rsid w:val="0045151F"/>
    <w:rsid w:val="0045165F"/>
    <w:rsid w:val="00451E46"/>
    <w:rsid w:val="00452030"/>
    <w:rsid w:val="004538E4"/>
    <w:rsid w:val="00453EC1"/>
    <w:rsid w:val="004622CD"/>
    <w:rsid w:val="0046443F"/>
    <w:rsid w:val="00464702"/>
    <w:rsid w:val="00465CFC"/>
    <w:rsid w:val="004669C1"/>
    <w:rsid w:val="00467B31"/>
    <w:rsid w:val="00467E7B"/>
    <w:rsid w:val="004707E1"/>
    <w:rsid w:val="00472A62"/>
    <w:rsid w:val="00472A72"/>
    <w:rsid w:val="00472C68"/>
    <w:rsid w:val="00473728"/>
    <w:rsid w:val="00473738"/>
    <w:rsid w:val="004738A0"/>
    <w:rsid w:val="00474091"/>
    <w:rsid w:val="0047535D"/>
    <w:rsid w:val="00476509"/>
    <w:rsid w:val="00481099"/>
    <w:rsid w:val="00482A85"/>
    <w:rsid w:val="00482EDC"/>
    <w:rsid w:val="0048374C"/>
    <w:rsid w:val="00491A85"/>
    <w:rsid w:val="00492755"/>
    <w:rsid w:val="00492E25"/>
    <w:rsid w:val="00493559"/>
    <w:rsid w:val="00494BA5"/>
    <w:rsid w:val="00495FC0"/>
    <w:rsid w:val="0049752B"/>
    <w:rsid w:val="00497A4E"/>
    <w:rsid w:val="004A1E87"/>
    <w:rsid w:val="004A5835"/>
    <w:rsid w:val="004A7FD7"/>
    <w:rsid w:val="004B0C6A"/>
    <w:rsid w:val="004B14E5"/>
    <w:rsid w:val="004B573F"/>
    <w:rsid w:val="004B758D"/>
    <w:rsid w:val="004C09A8"/>
    <w:rsid w:val="004C380E"/>
    <w:rsid w:val="004C43D8"/>
    <w:rsid w:val="004C6E47"/>
    <w:rsid w:val="004C78BF"/>
    <w:rsid w:val="004D24AE"/>
    <w:rsid w:val="004D78AB"/>
    <w:rsid w:val="004E025B"/>
    <w:rsid w:val="004E541B"/>
    <w:rsid w:val="004E7663"/>
    <w:rsid w:val="004F0114"/>
    <w:rsid w:val="004F015D"/>
    <w:rsid w:val="004F24E1"/>
    <w:rsid w:val="004F4358"/>
    <w:rsid w:val="004F7276"/>
    <w:rsid w:val="004F795E"/>
    <w:rsid w:val="00501E8D"/>
    <w:rsid w:val="00503021"/>
    <w:rsid w:val="005030DE"/>
    <w:rsid w:val="005043FB"/>
    <w:rsid w:val="00504442"/>
    <w:rsid w:val="0051035D"/>
    <w:rsid w:val="0051070E"/>
    <w:rsid w:val="0051344C"/>
    <w:rsid w:val="0051348E"/>
    <w:rsid w:val="00514AD2"/>
    <w:rsid w:val="0051524F"/>
    <w:rsid w:val="00515C12"/>
    <w:rsid w:val="00520135"/>
    <w:rsid w:val="005219B6"/>
    <w:rsid w:val="0052295D"/>
    <w:rsid w:val="00522C91"/>
    <w:rsid w:val="00525350"/>
    <w:rsid w:val="0052612A"/>
    <w:rsid w:val="0052754E"/>
    <w:rsid w:val="00531828"/>
    <w:rsid w:val="00532068"/>
    <w:rsid w:val="00532121"/>
    <w:rsid w:val="00532DF6"/>
    <w:rsid w:val="00533663"/>
    <w:rsid w:val="00536FBD"/>
    <w:rsid w:val="00537312"/>
    <w:rsid w:val="00537D32"/>
    <w:rsid w:val="00541D14"/>
    <w:rsid w:val="00546E91"/>
    <w:rsid w:val="005506F5"/>
    <w:rsid w:val="00551580"/>
    <w:rsid w:val="00551C67"/>
    <w:rsid w:val="005520A3"/>
    <w:rsid w:val="00552A78"/>
    <w:rsid w:val="0055671D"/>
    <w:rsid w:val="00557939"/>
    <w:rsid w:val="00561028"/>
    <w:rsid w:val="00561099"/>
    <w:rsid w:val="00563653"/>
    <w:rsid w:val="00563C55"/>
    <w:rsid w:val="00565322"/>
    <w:rsid w:val="005718E1"/>
    <w:rsid w:val="00571BAD"/>
    <w:rsid w:val="005744F3"/>
    <w:rsid w:val="00580FDC"/>
    <w:rsid w:val="00582E6B"/>
    <w:rsid w:val="00584C0E"/>
    <w:rsid w:val="00586523"/>
    <w:rsid w:val="005878BD"/>
    <w:rsid w:val="005934D8"/>
    <w:rsid w:val="0059683E"/>
    <w:rsid w:val="00596A7D"/>
    <w:rsid w:val="00596F72"/>
    <w:rsid w:val="005971FB"/>
    <w:rsid w:val="00597538"/>
    <w:rsid w:val="005A08C1"/>
    <w:rsid w:val="005A1997"/>
    <w:rsid w:val="005A2D3D"/>
    <w:rsid w:val="005A3866"/>
    <w:rsid w:val="005A5FE1"/>
    <w:rsid w:val="005A742E"/>
    <w:rsid w:val="005A7B2E"/>
    <w:rsid w:val="005B084A"/>
    <w:rsid w:val="005B23DA"/>
    <w:rsid w:val="005B4964"/>
    <w:rsid w:val="005B5FE7"/>
    <w:rsid w:val="005B6054"/>
    <w:rsid w:val="005B6CED"/>
    <w:rsid w:val="005B7294"/>
    <w:rsid w:val="005B72F8"/>
    <w:rsid w:val="005B7E6F"/>
    <w:rsid w:val="005C214C"/>
    <w:rsid w:val="005C3A1A"/>
    <w:rsid w:val="005C405E"/>
    <w:rsid w:val="005C50C9"/>
    <w:rsid w:val="005C5270"/>
    <w:rsid w:val="005C5590"/>
    <w:rsid w:val="005C59B8"/>
    <w:rsid w:val="005C660E"/>
    <w:rsid w:val="005C6EC6"/>
    <w:rsid w:val="005C7ED8"/>
    <w:rsid w:val="005D0811"/>
    <w:rsid w:val="005D09D2"/>
    <w:rsid w:val="005D1215"/>
    <w:rsid w:val="005D2651"/>
    <w:rsid w:val="005D42C1"/>
    <w:rsid w:val="005D479A"/>
    <w:rsid w:val="005D4BC4"/>
    <w:rsid w:val="005D4D2A"/>
    <w:rsid w:val="005D5915"/>
    <w:rsid w:val="005D65A2"/>
    <w:rsid w:val="005D758F"/>
    <w:rsid w:val="005E354D"/>
    <w:rsid w:val="005E3E02"/>
    <w:rsid w:val="005E5963"/>
    <w:rsid w:val="005E5AC4"/>
    <w:rsid w:val="005E7168"/>
    <w:rsid w:val="005F0768"/>
    <w:rsid w:val="005F1F8C"/>
    <w:rsid w:val="005F2156"/>
    <w:rsid w:val="005F25FC"/>
    <w:rsid w:val="005F5C32"/>
    <w:rsid w:val="005F7DCD"/>
    <w:rsid w:val="00601A71"/>
    <w:rsid w:val="00601C4D"/>
    <w:rsid w:val="00601D18"/>
    <w:rsid w:val="0060365C"/>
    <w:rsid w:val="00607FD1"/>
    <w:rsid w:val="00610712"/>
    <w:rsid w:val="00610A97"/>
    <w:rsid w:val="006117B6"/>
    <w:rsid w:val="0061443B"/>
    <w:rsid w:val="00614BC6"/>
    <w:rsid w:val="00616BA2"/>
    <w:rsid w:val="00617FE6"/>
    <w:rsid w:val="006207D9"/>
    <w:rsid w:val="006223F6"/>
    <w:rsid w:val="006234BF"/>
    <w:rsid w:val="00625F34"/>
    <w:rsid w:val="00626964"/>
    <w:rsid w:val="006270C0"/>
    <w:rsid w:val="00627ADA"/>
    <w:rsid w:val="00630159"/>
    <w:rsid w:val="00630202"/>
    <w:rsid w:val="00630B59"/>
    <w:rsid w:val="00630C8A"/>
    <w:rsid w:val="006310E1"/>
    <w:rsid w:val="00636439"/>
    <w:rsid w:val="00637D46"/>
    <w:rsid w:val="006417E1"/>
    <w:rsid w:val="00641DB6"/>
    <w:rsid w:val="00646933"/>
    <w:rsid w:val="00646ED2"/>
    <w:rsid w:val="006476AB"/>
    <w:rsid w:val="006476D2"/>
    <w:rsid w:val="00650EED"/>
    <w:rsid w:val="006537E1"/>
    <w:rsid w:val="00656CEA"/>
    <w:rsid w:val="00661D21"/>
    <w:rsid w:val="00663287"/>
    <w:rsid w:val="006640E2"/>
    <w:rsid w:val="00664983"/>
    <w:rsid w:val="00664AAA"/>
    <w:rsid w:val="00665237"/>
    <w:rsid w:val="00667B0E"/>
    <w:rsid w:val="00671190"/>
    <w:rsid w:val="00671765"/>
    <w:rsid w:val="00672915"/>
    <w:rsid w:val="00672E68"/>
    <w:rsid w:val="0067331D"/>
    <w:rsid w:val="00674BF7"/>
    <w:rsid w:val="0067670B"/>
    <w:rsid w:val="00676EC6"/>
    <w:rsid w:val="00677961"/>
    <w:rsid w:val="00677DFF"/>
    <w:rsid w:val="00680E6A"/>
    <w:rsid w:val="00683607"/>
    <w:rsid w:val="00683656"/>
    <w:rsid w:val="00684349"/>
    <w:rsid w:val="00685CB7"/>
    <w:rsid w:val="0068647B"/>
    <w:rsid w:val="00687AE9"/>
    <w:rsid w:val="006901CB"/>
    <w:rsid w:val="006917E9"/>
    <w:rsid w:val="00693AD2"/>
    <w:rsid w:val="0069536A"/>
    <w:rsid w:val="006955A9"/>
    <w:rsid w:val="0069737D"/>
    <w:rsid w:val="0069799E"/>
    <w:rsid w:val="006A5094"/>
    <w:rsid w:val="006A743C"/>
    <w:rsid w:val="006B1DF1"/>
    <w:rsid w:val="006B258F"/>
    <w:rsid w:val="006B3BA5"/>
    <w:rsid w:val="006B5069"/>
    <w:rsid w:val="006B5C60"/>
    <w:rsid w:val="006B628B"/>
    <w:rsid w:val="006B66C2"/>
    <w:rsid w:val="006B6DD4"/>
    <w:rsid w:val="006B791C"/>
    <w:rsid w:val="006B7B7F"/>
    <w:rsid w:val="006C0B18"/>
    <w:rsid w:val="006C23AD"/>
    <w:rsid w:val="006C3BBD"/>
    <w:rsid w:val="006C5271"/>
    <w:rsid w:val="006C5471"/>
    <w:rsid w:val="006C6A12"/>
    <w:rsid w:val="006D0642"/>
    <w:rsid w:val="006D1414"/>
    <w:rsid w:val="006D2AB0"/>
    <w:rsid w:val="006D305C"/>
    <w:rsid w:val="006D54B1"/>
    <w:rsid w:val="006D593A"/>
    <w:rsid w:val="006D75D7"/>
    <w:rsid w:val="006D7905"/>
    <w:rsid w:val="006E0334"/>
    <w:rsid w:val="006E0D9A"/>
    <w:rsid w:val="006E14D2"/>
    <w:rsid w:val="006E3422"/>
    <w:rsid w:val="006E3606"/>
    <w:rsid w:val="006E5F51"/>
    <w:rsid w:val="006E6C3A"/>
    <w:rsid w:val="006F1957"/>
    <w:rsid w:val="006F22D7"/>
    <w:rsid w:val="006F4CFC"/>
    <w:rsid w:val="006F5132"/>
    <w:rsid w:val="006F516F"/>
    <w:rsid w:val="006F6562"/>
    <w:rsid w:val="006F6BF6"/>
    <w:rsid w:val="00700287"/>
    <w:rsid w:val="00700C85"/>
    <w:rsid w:val="007032FD"/>
    <w:rsid w:val="00706157"/>
    <w:rsid w:val="00706F70"/>
    <w:rsid w:val="00710EF2"/>
    <w:rsid w:val="00715E2C"/>
    <w:rsid w:val="007165ED"/>
    <w:rsid w:val="00716CD4"/>
    <w:rsid w:val="00716E11"/>
    <w:rsid w:val="00716F37"/>
    <w:rsid w:val="00716F91"/>
    <w:rsid w:val="0072420E"/>
    <w:rsid w:val="00725DB5"/>
    <w:rsid w:val="007273B1"/>
    <w:rsid w:val="0073078E"/>
    <w:rsid w:val="007331C9"/>
    <w:rsid w:val="007334CA"/>
    <w:rsid w:val="00736807"/>
    <w:rsid w:val="00737A67"/>
    <w:rsid w:val="00740241"/>
    <w:rsid w:val="00742D31"/>
    <w:rsid w:val="00744909"/>
    <w:rsid w:val="00745B48"/>
    <w:rsid w:val="00746223"/>
    <w:rsid w:val="00751001"/>
    <w:rsid w:val="00752E84"/>
    <w:rsid w:val="00754237"/>
    <w:rsid w:val="00754491"/>
    <w:rsid w:val="00754AA0"/>
    <w:rsid w:val="007556DE"/>
    <w:rsid w:val="007557D7"/>
    <w:rsid w:val="007563FC"/>
    <w:rsid w:val="00757956"/>
    <w:rsid w:val="007605E7"/>
    <w:rsid w:val="00760767"/>
    <w:rsid w:val="00762FD7"/>
    <w:rsid w:val="00764CAA"/>
    <w:rsid w:val="00767591"/>
    <w:rsid w:val="00770BC3"/>
    <w:rsid w:val="007727D1"/>
    <w:rsid w:val="00772895"/>
    <w:rsid w:val="00774A13"/>
    <w:rsid w:val="00774FAF"/>
    <w:rsid w:val="00776BA6"/>
    <w:rsid w:val="007804AD"/>
    <w:rsid w:val="00782079"/>
    <w:rsid w:val="00782FA1"/>
    <w:rsid w:val="00786CB0"/>
    <w:rsid w:val="00792DC0"/>
    <w:rsid w:val="00794FEE"/>
    <w:rsid w:val="007A0EB9"/>
    <w:rsid w:val="007A252B"/>
    <w:rsid w:val="007A2582"/>
    <w:rsid w:val="007A3926"/>
    <w:rsid w:val="007A407E"/>
    <w:rsid w:val="007A6902"/>
    <w:rsid w:val="007B0D68"/>
    <w:rsid w:val="007B10A9"/>
    <w:rsid w:val="007B3129"/>
    <w:rsid w:val="007C3F81"/>
    <w:rsid w:val="007C4073"/>
    <w:rsid w:val="007C5E2B"/>
    <w:rsid w:val="007C6168"/>
    <w:rsid w:val="007C6558"/>
    <w:rsid w:val="007C689C"/>
    <w:rsid w:val="007C7BB5"/>
    <w:rsid w:val="007C7ED6"/>
    <w:rsid w:val="007D01E7"/>
    <w:rsid w:val="007D4437"/>
    <w:rsid w:val="007D4E55"/>
    <w:rsid w:val="007D4F12"/>
    <w:rsid w:val="007D5F54"/>
    <w:rsid w:val="007E097C"/>
    <w:rsid w:val="007E43FB"/>
    <w:rsid w:val="007E4710"/>
    <w:rsid w:val="007E673B"/>
    <w:rsid w:val="007E7C16"/>
    <w:rsid w:val="007F2581"/>
    <w:rsid w:val="007F3014"/>
    <w:rsid w:val="007F44B1"/>
    <w:rsid w:val="007F4B39"/>
    <w:rsid w:val="007F50BA"/>
    <w:rsid w:val="007F5C55"/>
    <w:rsid w:val="007F6FD0"/>
    <w:rsid w:val="007F75BD"/>
    <w:rsid w:val="00800501"/>
    <w:rsid w:val="00803E85"/>
    <w:rsid w:val="008042D1"/>
    <w:rsid w:val="00804A75"/>
    <w:rsid w:val="00806565"/>
    <w:rsid w:val="00807D5B"/>
    <w:rsid w:val="00811610"/>
    <w:rsid w:val="00811BC4"/>
    <w:rsid w:val="008137A4"/>
    <w:rsid w:val="0081401C"/>
    <w:rsid w:val="008141CF"/>
    <w:rsid w:val="008146C3"/>
    <w:rsid w:val="00816AD6"/>
    <w:rsid w:val="00816F31"/>
    <w:rsid w:val="0081749E"/>
    <w:rsid w:val="00820B3C"/>
    <w:rsid w:val="00822B35"/>
    <w:rsid w:val="00830453"/>
    <w:rsid w:val="0083783A"/>
    <w:rsid w:val="008400F2"/>
    <w:rsid w:val="00840662"/>
    <w:rsid w:val="00843070"/>
    <w:rsid w:val="00852F2E"/>
    <w:rsid w:val="008550EC"/>
    <w:rsid w:val="0086192E"/>
    <w:rsid w:val="00861AF4"/>
    <w:rsid w:val="0086228F"/>
    <w:rsid w:val="0086413E"/>
    <w:rsid w:val="008643C5"/>
    <w:rsid w:val="00866FD8"/>
    <w:rsid w:val="008673A6"/>
    <w:rsid w:val="0086756E"/>
    <w:rsid w:val="00867C74"/>
    <w:rsid w:val="00867CD7"/>
    <w:rsid w:val="00871A93"/>
    <w:rsid w:val="0087485B"/>
    <w:rsid w:val="00881DD3"/>
    <w:rsid w:val="0089150A"/>
    <w:rsid w:val="00891B62"/>
    <w:rsid w:val="00892F77"/>
    <w:rsid w:val="00896CFF"/>
    <w:rsid w:val="00897183"/>
    <w:rsid w:val="008972F5"/>
    <w:rsid w:val="0089799A"/>
    <w:rsid w:val="008A09CE"/>
    <w:rsid w:val="008A12D1"/>
    <w:rsid w:val="008A13B4"/>
    <w:rsid w:val="008A2005"/>
    <w:rsid w:val="008A2244"/>
    <w:rsid w:val="008A2E21"/>
    <w:rsid w:val="008A5DC3"/>
    <w:rsid w:val="008B04F4"/>
    <w:rsid w:val="008B0841"/>
    <w:rsid w:val="008B132A"/>
    <w:rsid w:val="008B272B"/>
    <w:rsid w:val="008B4B21"/>
    <w:rsid w:val="008B6D3B"/>
    <w:rsid w:val="008C036D"/>
    <w:rsid w:val="008C25B3"/>
    <w:rsid w:val="008C26E5"/>
    <w:rsid w:val="008C3194"/>
    <w:rsid w:val="008C3E3D"/>
    <w:rsid w:val="008C48F2"/>
    <w:rsid w:val="008C5BD7"/>
    <w:rsid w:val="008D22C8"/>
    <w:rsid w:val="008D551A"/>
    <w:rsid w:val="008D5923"/>
    <w:rsid w:val="008E033D"/>
    <w:rsid w:val="008E184B"/>
    <w:rsid w:val="008E6939"/>
    <w:rsid w:val="008F1A35"/>
    <w:rsid w:val="008F3966"/>
    <w:rsid w:val="008F4B5D"/>
    <w:rsid w:val="008F689F"/>
    <w:rsid w:val="00900410"/>
    <w:rsid w:val="00900FC3"/>
    <w:rsid w:val="00901008"/>
    <w:rsid w:val="00901847"/>
    <w:rsid w:val="00904A95"/>
    <w:rsid w:val="00904BA4"/>
    <w:rsid w:val="00906B48"/>
    <w:rsid w:val="00906E19"/>
    <w:rsid w:val="0091028C"/>
    <w:rsid w:val="009102F0"/>
    <w:rsid w:val="00911839"/>
    <w:rsid w:val="00912383"/>
    <w:rsid w:val="00912AE6"/>
    <w:rsid w:val="00913A3C"/>
    <w:rsid w:val="0091412F"/>
    <w:rsid w:val="00916EBC"/>
    <w:rsid w:val="0092116C"/>
    <w:rsid w:val="00922D67"/>
    <w:rsid w:val="0092611E"/>
    <w:rsid w:val="0093106F"/>
    <w:rsid w:val="00932E58"/>
    <w:rsid w:val="009341DE"/>
    <w:rsid w:val="00934A84"/>
    <w:rsid w:val="009365DD"/>
    <w:rsid w:val="00936ACF"/>
    <w:rsid w:val="00937872"/>
    <w:rsid w:val="00941DC5"/>
    <w:rsid w:val="009507D9"/>
    <w:rsid w:val="009509FD"/>
    <w:rsid w:val="0095160F"/>
    <w:rsid w:val="00952AB2"/>
    <w:rsid w:val="009554AA"/>
    <w:rsid w:val="00956F22"/>
    <w:rsid w:val="00957199"/>
    <w:rsid w:val="009577DF"/>
    <w:rsid w:val="0095789A"/>
    <w:rsid w:val="00961C7B"/>
    <w:rsid w:val="00966D78"/>
    <w:rsid w:val="009709DC"/>
    <w:rsid w:val="009719EC"/>
    <w:rsid w:val="00972FC4"/>
    <w:rsid w:val="0097311F"/>
    <w:rsid w:val="009734D3"/>
    <w:rsid w:val="00974991"/>
    <w:rsid w:val="00982067"/>
    <w:rsid w:val="00982CDE"/>
    <w:rsid w:val="00983D63"/>
    <w:rsid w:val="00985252"/>
    <w:rsid w:val="009853F1"/>
    <w:rsid w:val="00985515"/>
    <w:rsid w:val="00986703"/>
    <w:rsid w:val="00990ED4"/>
    <w:rsid w:val="00991BBA"/>
    <w:rsid w:val="0099220E"/>
    <w:rsid w:val="00992F10"/>
    <w:rsid w:val="00993B06"/>
    <w:rsid w:val="009940FE"/>
    <w:rsid w:val="009A1C8A"/>
    <w:rsid w:val="009A36C1"/>
    <w:rsid w:val="009A55E1"/>
    <w:rsid w:val="009A6555"/>
    <w:rsid w:val="009A6CCA"/>
    <w:rsid w:val="009A6D05"/>
    <w:rsid w:val="009B03CC"/>
    <w:rsid w:val="009B1299"/>
    <w:rsid w:val="009B2A93"/>
    <w:rsid w:val="009B2B12"/>
    <w:rsid w:val="009B58BB"/>
    <w:rsid w:val="009B5BA4"/>
    <w:rsid w:val="009B62D1"/>
    <w:rsid w:val="009B7299"/>
    <w:rsid w:val="009B79B6"/>
    <w:rsid w:val="009B7A1A"/>
    <w:rsid w:val="009B7C45"/>
    <w:rsid w:val="009C125F"/>
    <w:rsid w:val="009C17D6"/>
    <w:rsid w:val="009C37B8"/>
    <w:rsid w:val="009C3B46"/>
    <w:rsid w:val="009C51D1"/>
    <w:rsid w:val="009D2E9F"/>
    <w:rsid w:val="009D61B9"/>
    <w:rsid w:val="009D7333"/>
    <w:rsid w:val="009D77B4"/>
    <w:rsid w:val="009D787E"/>
    <w:rsid w:val="009E1095"/>
    <w:rsid w:val="009E33D7"/>
    <w:rsid w:val="009E3A02"/>
    <w:rsid w:val="009E4B0E"/>
    <w:rsid w:val="009E5D49"/>
    <w:rsid w:val="009E5D72"/>
    <w:rsid w:val="009E5F50"/>
    <w:rsid w:val="009E6D47"/>
    <w:rsid w:val="009F0B6B"/>
    <w:rsid w:val="009F1A1E"/>
    <w:rsid w:val="009F211B"/>
    <w:rsid w:val="009F3CB3"/>
    <w:rsid w:val="00A01430"/>
    <w:rsid w:val="00A01823"/>
    <w:rsid w:val="00A01BD6"/>
    <w:rsid w:val="00A04EAB"/>
    <w:rsid w:val="00A0580D"/>
    <w:rsid w:val="00A06E0E"/>
    <w:rsid w:val="00A10133"/>
    <w:rsid w:val="00A10429"/>
    <w:rsid w:val="00A1060F"/>
    <w:rsid w:val="00A109D2"/>
    <w:rsid w:val="00A11404"/>
    <w:rsid w:val="00A11852"/>
    <w:rsid w:val="00A11BD1"/>
    <w:rsid w:val="00A123C5"/>
    <w:rsid w:val="00A12932"/>
    <w:rsid w:val="00A158EE"/>
    <w:rsid w:val="00A17C21"/>
    <w:rsid w:val="00A224B6"/>
    <w:rsid w:val="00A24FF6"/>
    <w:rsid w:val="00A2724A"/>
    <w:rsid w:val="00A30147"/>
    <w:rsid w:val="00A32B6B"/>
    <w:rsid w:val="00A331DC"/>
    <w:rsid w:val="00A33BC5"/>
    <w:rsid w:val="00A348F6"/>
    <w:rsid w:val="00A4392E"/>
    <w:rsid w:val="00A44103"/>
    <w:rsid w:val="00A4465D"/>
    <w:rsid w:val="00A449A9"/>
    <w:rsid w:val="00A45EE9"/>
    <w:rsid w:val="00A47127"/>
    <w:rsid w:val="00A4782C"/>
    <w:rsid w:val="00A5278D"/>
    <w:rsid w:val="00A535AE"/>
    <w:rsid w:val="00A5470F"/>
    <w:rsid w:val="00A54BDA"/>
    <w:rsid w:val="00A5501A"/>
    <w:rsid w:val="00A561F4"/>
    <w:rsid w:val="00A56DE7"/>
    <w:rsid w:val="00A6171D"/>
    <w:rsid w:val="00A6204E"/>
    <w:rsid w:val="00A620EF"/>
    <w:rsid w:val="00A72FE5"/>
    <w:rsid w:val="00A7314F"/>
    <w:rsid w:val="00A77208"/>
    <w:rsid w:val="00A7766B"/>
    <w:rsid w:val="00A80835"/>
    <w:rsid w:val="00A80ABC"/>
    <w:rsid w:val="00A81B43"/>
    <w:rsid w:val="00A82AC9"/>
    <w:rsid w:val="00A82BC1"/>
    <w:rsid w:val="00A8358D"/>
    <w:rsid w:val="00A85E3B"/>
    <w:rsid w:val="00A87144"/>
    <w:rsid w:val="00A87ACB"/>
    <w:rsid w:val="00A94A07"/>
    <w:rsid w:val="00A95232"/>
    <w:rsid w:val="00A9544C"/>
    <w:rsid w:val="00A96AB2"/>
    <w:rsid w:val="00A97F5A"/>
    <w:rsid w:val="00AA0991"/>
    <w:rsid w:val="00AA23E2"/>
    <w:rsid w:val="00AA44B7"/>
    <w:rsid w:val="00AA6C33"/>
    <w:rsid w:val="00AA7399"/>
    <w:rsid w:val="00AB3D3F"/>
    <w:rsid w:val="00AB614C"/>
    <w:rsid w:val="00AC1915"/>
    <w:rsid w:val="00AC1F49"/>
    <w:rsid w:val="00AC334A"/>
    <w:rsid w:val="00AC4CF0"/>
    <w:rsid w:val="00AC4D4F"/>
    <w:rsid w:val="00AC4DE0"/>
    <w:rsid w:val="00AC5680"/>
    <w:rsid w:val="00AC5F5D"/>
    <w:rsid w:val="00AD0113"/>
    <w:rsid w:val="00AD0D89"/>
    <w:rsid w:val="00AD1E55"/>
    <w:rsid w:val="00AD2EE2"/>
    <w:rsid w:val="00AD4D68"/>
    <w:rsid w:val="00AD5A71"/>
    <w:rsid w:val="00AE1266"/>
    <w:rsid w:val="00AE3139"/>
    <w:rsid w:val="00AE3205"/>
    <w:rsid w:val="00AE3539"/>
    <w:rsid w:val="00AE398B"/>
    <w:rsid w:val="00AF0280"/>
    <w:rsid w:val="00AF06B7"/>
    <w:rsid w:val="00AF31DF"/>
    <w:rsid w:val="00AF39A2"/>
    <w:rsid w:val="00AF49A9"/>
    <w:rsid w:val="00AF4FB0"/>
    <w:rsid w:val="00AF594F"/>
    <w:rsid w:val="00AF6321"/>
    <w:rsid w:val="00AF7759"/>
    <w:rsid w:val="00B0123C"/>
    <w:rsid w:val="00B01723"/>
    <w:rsid w:val="00B01975"/>
    <w:rsid w:val="00B03C81"/>
    <w:rsid w:val="00B053C4"/>
    <w:rsid w:val="00B0641E"/>
    <w:rsid w:val="00B077B5"/>
    <w:rsid w:val="00B11912"/>
    <w:rsid w:val="00B12FA9"/>
    <w:rsid w:val="00B132A4"/>
    <w:rsid w:val="00B161E3"/>
    <w:rsid w:val="00B22D34"/>
    <w:rsid w:val="00B24392"/>
    <w:rsid w:val="00B25754"/>
    <w:rsid w:val="00B26BD4"/>
    <w:rsid w:val="00B30A98"/>
    <w:rsid w:val="00B32F2C"/>
    <w:rsid w:val="00B34284"/>
    <w:rsid w:val="00B3522A"/>
    <w:rsid w:val="00B35822"/>
    <w:rsid w:val="00B37EAE"/>
    <w:rsid w:val="00B41B4F"/>
    <w:rsid w:val="00B4378A"/>
    <w:rsid w:val="00B470F3"/>
    <w:rsid w:val="00B50D6B"/>
    <w:rsid w:val="00B51BF3"/>
    <w:rsid w:val="00B51DE3"/>
    <w:rsid w:val="00B52021"/>
    <w:rsid w:val="00B53C9A"/>
    <w:rsid w:val="00B5796E"/>
    <w:rsid w:val="00B631F7"/>
    <w:rsid w:val="00B63B66"/>
    <w:rsid w:val="00B700F2"/>
    <w:rsid w:val="00B7651F"/>
    <w:rsid w:val="00B803DA"/>
    <w:rsid w:val="00B825AE"/>
    <w:rsid w:val="00B82CA9"/>
    <w:rsid w:val="00B83E86"/>
    <w:rsid w:val="00B87CDD"/>
    <w:rsid w:val="00B90EFA"/>
    <w:rsid w:val="00B91584"/>
    <w:rsid w:val="00B94ACF"/>
    <w:rsid w:val="00B94C99"/>
    <w:rsid w:val="00B951EE"/>
    <w:rsid w:val="00B9559F"/>
    <w:rsid w:val="00B96683"/>
    <w:rsid w:val="00B972E1"/>
    <w:rsid w:val="00B97545"/>
    <w:rsid w:val="00BA05E1"/>
    <w:rsid w:val="00BA2528"/>
    <w:rsid w:val="00BA27AE"/>
    <w:rsid w:val="00BA27D2"/>
    <w:rsid w:val="00BA3236"/>
    <w:rsid w:val="00BA35F2"/>
    <w:rsid w:val="00BA67E9"/>
    <w:rsid w:val="00BB07C7"/>
    <w:rsid w:val="00BB124F"/>
    <w:rsid w:val="00BB1D8E"/>
    <w:rsid w:val="00BB6614"/>
    <w:rsid w:val="00BC17C0"/>
    <w:rsid w:val="00BC1FDB"/>
    <w:rsid w:val="00BC31A3"/>
    <w:rsid w:val="00BC4C04"/>
    <w:rsid w:val="00BC5FFF"/>
    <w:rsid w:val="00BC6862"/>
    <w:rsid w:val="00BC770D"/>
    <w:rsid w:val="00BC7FB2"/>
    <w:rsid w:val="00BD014B"/>
    <w:rsid w:val="00BD036F"/>
    <w:rsid w:val="00BD11E9"/>
    <w:rsid w:val="00BD1D2D"/>
    <w:rsid w:val="00BD23FC"/>
    <w:rsid w:val="00BD2991"/>
    <w:rsid w:val="00BD2E58"/>
    <w:rsid w:val="00BD2FA9"/>
    <w:rsid w:val="00BD3CC7"/>
    <w:rsid w:val="00BD4A60"/>
    <w:rsid w:val="00BD7AF2"/>
    <w:rsid w:val="00BE284F"/>
    <w:rsid w:val="00BE3511"/>
    <w:rsid w:val="00BF03B8"/>
    <w:rsid w:val="00BF3123"/>
    <w:rsid w:val="00BF4AC0"/>
    <w:rsid w:val="00BF5838"/>
    <w:rsid w:val="00BF6FC8"/>
    <w:rsid w:val="00BF7EC6"/>
    <w:rsid w:val="00C012A7"/>
    <w:rsid w:val="00C0440A"/>
    <w:rsid w:val="00C05218"/>
    <w:rsid w:val="00C11682"/>
    <w:rsid w:val="00C11B7D"/>
    <w:rsid w:val="00C11E9F"/>
    <w:rsid w:val="00C14216"/>
    <w:rsid w:val="00C14D83"/>
    <w:rsid w:val="00C16FDC"/>
    <w:rsid w:val="00C20220"/>
    <w:rsid w:val="00C25C59"/>
    <w:rsid w:val="00C30126"/>
    <w:rsid w:val="00C30897"/>
    <w:rsid w:val="00C3184A"/>
    <w:rsid w:val="00C3239D"/>
    <w:rsid w:val="00C34CD9"/>
    <w:rsid w:val="00C361B0"/>
    <w:rsid w:val="00C4031D"/>
    <w:rsid w:val="00C415AC"/>
    <w:rsid w:val="00C47414"/>
    <w:rsid w:val="00C51BB4"/>
    <w:rsid w:val="00C51C4F"/>
    <w:rsid w:val="00C52B32"/>
    <w:rsid w:val="00C54E00"/>
    <w:rsid w:val="00C56500"/>
    <w:rsid w:val="00C56AF7"/>
    <w:rsid w:val="00C60336"/>
    <w:rsid w:val="00C605F5"/>
    <w:rsid w:val="00C63B8C"/>
    <w:rsid w:val="00C65271"/>
    <w:rsid w:val="00C663B5"/>
    <w:rsid w:val="00C6642A"/>
    <w:rsid w:val="00C702C4"/>
    <w:rsid w:val="00C70CF0"/>
    <w:rsid w:val="00C726EF"/>
    <w:rsid w:val="00C72B82"/>
    <w:rsid w:val="00C73221"/>
    <w:rsid w:val="00C7381D"/>
    <w:rsid w:val="00C74103"/>
    <w:rsid w:val="00C74F63"/>
    <w:rsid w:val="00C7550D"/>
    <w:rsid w:val="00C760E4"/>
    <w:rsid w:val="00C773C0"/>
    <w:rsid w:val="00C77E63"/>
    <w:rsid w:val="00C8108A"/>
    <w:rsid w:val="00C82651"/>
    <w:rsid w:val="00C82ADC"/>
    <w:rsid w:val="00C85F28"/>
    <w:rsid w:val="00C87EC6"/>
    <w:rsid w:val="00C90826"/>
    <w:rsid w:val="00C92369"/>
    <w:rsid w:val="00C95F11"/>
    <w:rsid w:val="00C965BC"/>
    <w:rsid w:val="00CA0E32"/>
    <w:rsid w:val="00CA283C"/>
    <w:rsid w:val="00CA31EC"/>
    <w:rsid w:val="00CA34C4"/>
    <w:rsid w:val="00CA54C0"/>
    <w:rsid w:val="00CA5F31"/>
    <w:rsid w:val="00CA5F6F"/>
    <w:rsid w:val="00CA60D4"/>
    <w:rsid w:val="00CA6E1F"/>
    <w:rsid w:val="00CB018C"/>
    <w:rsid w:val="00CB1920"/>
    <w:rsid w:val="00CB1973"/>
    <w:rsid w:val="00CB1ED8"/>
    <w:rsid w:val="00CB4685"/>
    <w:rsid w:val="00CB7004"/>
    <w:rsid w:val="00CC086E"/>
    <w:rsid w:val="00CC156B"/>
    <w:rsid w:val="00CC4419"/>
    <w:rsid w:val="00CC4E7E"/>
    <w:rsid w:val="00CC5718"/>
    <w:rsid w:val="00CC59EC"/>
    <w:rsid w:val="00CC7972"/>
    <w:rsid w:val="00CD2AEC"/>
    <w:rsid w:val="00CD3EC4"/>
    <w:rsid w:val="00CD55B6"/>
    <w:rsid w:val="00CD5978"/>
    <w:rsid w:val="00CD6390"/>
    <w:rsid w:val="00CD7BA5"/>
    <w:rsid w:val="00CE3753"/>
    <w:rsid w:val="00CE497C"/>
    <w:rsid w:val="00CF03B5"/>
    <w:rsid w:val="00CF1FDC"/>
    <w:rsid w:val="00CF2BC9"/>
    <w:rsid w:val="00CF37DE"/>
    <w:rsid w:val="00CF3994"/>
    <w:rsid w:val="00CF56B3"/>
    <w:rsid w:val="00CF78FA"/>
    <w:rsid w:val="00D0122E"/>
    <w:rsid w:val="00D03372"/>
    <w:rsid w:val="00D04357"/>
    <w:rsid w:val="00D0630B"/>
    <w:rsid w:val="00D071EE"/>
    <w:rsid w:val="00D07392"/>
    <w:rsid w:val="00D07B21"/>
    <w:rsid w:val="00D14B53"/>
    <w:rsid w:val="00D17297"/>
    <w:rsid w:val="00D17841"/>
    <w:rsid w:val="00D17856"/>
    <w:rsid w:val="00D2093F"/>
    <w:rsid w:val="00D20C4F"/>
    <w:rsid w:val="00D21A04"/>
    <w:rsid w:val="00D21B1F"/>
    <w:rsid w:val="00D24C34"/>
    <w:rsid w:val="00D25777"/>
    <w:rsid w:val="00D31C33"/>
    <w:rsid w:val="00D3203E"/>
    <w:rsid w:val="00D3457C"/>
    <w:rsid w:val="00D37860"/>
    <w:rsid w:val="00D41E3B"/>
    <w:rsid w:val="00D4348E"/>
    <w:rsid w:val="00D445A9"/>
    <w:rsid w:val="00D44AAF"/>
    <w:rsid w:val="00D46764"/>
    <w:rsid w:val="00D4680E"/>
    <w:rsid w:val="00D504A5"/>
    <w:rsid w:val="00D51394"/>
    <w:rsid w:val="00D5214D"/>
    <w:rsid w:val="00D52E87"/>
    <w:rsid w:val="00D55844"/>
    <w:rsid w:val="00D55BB7"/>
    <w:rsid w:val="00D57CAE"/>
    <w:rsid w:val="00D604EE"/>
    <w:rsid w:val="00D62775"/>
    <w:rsid w:val="00D63B9F"/>
    <w:rsid w:val="00D63E3B"/>
    <w:rsid w:val="00D640CE"/>
    <w:rsid w:val="00D64CB1"/>
    <w:rsid w:val="00D6692E"/>
    <w:rsid w:val="00D70768"/>
    <w:rsid w:val="00D71D6D"/>
    <w:rsid w:val="00D724CE"/>
    <w:rsid w:val="00D72572"/>
    <w:rsid w:val="00D76F64"/>
    <w:rsid w:val="00D77249"/>
    <w:rsid w:val="00D779B1"/>
    <w:rsid w:val="00D81CB0"/>
    <w:rsid w:val="00D82041"/>
    <w:rsid w:val="00D85F0B"/>
    <w:rsid w:val="00D86D9D"/>
    <w:rsid w:val="00D900F7"/>
    <w:rsid w:val="00D91F2F"/>
    <w:rsid w:val="00D950AD"/>
    <w:rsid w:val="00D962AF"/>
    <w:rsid w:val="00DA0AB4"/>
    <w:rsid w:val="00DA2389"/>
    <w:rsid w:val="00DA23CD"/>
    <w:rsid w:val="00DA5427"/>
    <w:rsid w:val="00DA7353"/>
    <w:rsid w:val="00DB1490"/>
    <w:rsid w:val="00DB297E"/>
    <w:rsid w:val="00DB505C"/>
    <w:rsid w:val="00DB5DA1"/>
    <w:rsid w:val="00DB6394"/>
    <w:rsid w:val="00DB69D3"/>
    <w:rsid w:val="00DC0EBF"/>
    <w:rsid w:val="00DC1636"/>
    <w:rsid w:val="00DC5297"/>
    <w:rsid w:val="00DC69AF"/>
    <w:rsid w:val="00DC7815"/>
    <w:rsid w:val="00DD05AF"/>
    <w:rsid w:val="00DD07E7"/>
    <w:rsid w:val="00DD2799"/>
    <w:rsid w:val="00DD27D6"/>
    <w:rsid w:val="00DD2D3D"/>
    <w:rsid w:val="00DD3A5E"/>
    <w:rsid w:val="00DD3D48"/>
    <w:rsid w:val="00DE3F44"/>
    <w:rsid w:val="00DE4945"/>
    <w:rsid w:val="00DE6945"/>
    <w:rsid w:val="00DE75E3"/>
    <w:rsid w:val="00DF02E1"/>
    <w:rsid w:val="00DF02F0"/>
    <w:rsid w:val="00DF26DF"/>
    <w:rsid w:val="00DF61AA"/>
    <w:rsid w:val="00DF6315"/>
    <w:rsid w:val="00DF6595"/>
    <w:rsid w:val="00DF6E73"/>
    <w:rsid w:val="00E004E8"/>
    <w:rsid w:val="00E01D67"/>
    <w:rsid w:val="00E0294B"/>
    <w:rsid w:val="00E052D5"/>
    <w:rsid w:val="00E0734D"/>
    <w:rsid w:val="00E07AA4"/>
    <w:rsid w:val="00E07FF8"/>
    <w:rsid w:val="00E10CA9"/>
    <w:rsid w:val="00E125AE"/>
    <w:rsid w:val="00E13C61"/>
    <w:rsid w:val="00E14F01"/>
    <w:rsid w:val="00E203BD"/>
    <w:rsid w:val="00E21C23"/>
    <w:rsid w:val="00E24126"/>
    <w:rsid w:val="00E26712"/>
    <w:rsid w:val="00E268C0"/>
    <w:rsid w:val="00E26DBB"/>
    <w:rsid w:val="00E34933"/>
    <w:rsid w:val="00E35176"/>
    <w:rsid w:val="00E3629D"/>
    <w:rsid w:val="00E40918"/>
    <w:rsid w:val="00E4189F"/>
    <w:rsid w:val="00E44D2B"/>
    <w:rsid w:val="00E46065"/>
    <w:rsid w:val="00E46B8D"/>
    <w:rsid w:val="00E47FEB"/>
    <w:rsid w:val="00E5039F"/>
    <w:rsid w:val="00E55017"/>
    <w:rsid w:val="00E60F2C"/>
    <w:rsid w:val="00E617FF"/>
    <w:rsid w:val="00E6400D"/>
    <w:rsid w:val="00E65A97"/>
    <w:rsid w:val="00E674D4"/>
    <w:rsid w:val="00E67E4F"/>
    <w:rsid w:val="00E70193"/>
    <w:rsid w:val="00E72F2A"/>
    <w:rsid w:val="00E73FA2"/>
    <w:rsid w:val="00E75690"/>
    <w:rsid w:val="00E76429"/>
    <w:rsid w:val="00E765C3"/>
    <w:rsid w:val="00E7747C"/>
    <w:rsid w:val="00E8072E"/>
    <w:rsid w:val="00E80F4A"/>
    <w:rsid w:val="00E8256B"/>
    <w:rsid w:val="00E82686"/>
    <w:rsid w:val="00E833B4"/>
    <w:rsid w:val="00E85776"/>
    <w:rsid w:val="00E86515"/>
    <w:rsid w:val="00E9069D"/>
    <w:rsid w:val="00E908D1"/>
    <w:rsid w:val="00E9293F"/>
    <w:rsid w:val="00E94FF5"/>
    <w:rsid w:val="00E95F49"/>
    <w:rsid w:val="00E968CB"/>
    <w:rsid w:val="00E96A0B"/>
    <w:rsid w:val="00E979C6"/>
    <w:rsid w:val="00EA0353"/>
    <w:rsid w:val="00EA0AD5"/>
    <w:rsid w:val="00EA4A46"/>
    <w:rsid w:val="00EA7BD5"/>
    <w:rsid w:val="00EB14B4"/>
    <w:rsid w:val="00EB2AB1"/>
    <w:rsid w:val="00EB3D81"/>
    <w:rsid w:val="00EB3ED9"/>
    <w:rsid w:val="00EB50B7"/>
    <w:rsid w:val="00EB7266"/>
    <w:rsid w:val="00EC3841"/>
    <w:rsid w:val="00EC4849"/>
    <w:rsid w:val="00EC5438"/>
    <w:rsid w:val="00EC628A"/>
    <w:rsid w:val="00EC7165"/>
    <w:rsid w:val="00EC7B1D"/>
    <w:rsid w:val="00ED1A82"/>
    <w:rsid w:val="00ED1B5C"/>
    <w:rsid w:val="00ED22F7"/>
    <w:rsid w:val="00ED25AB"/>
    <w:rsid w:val="00ED36AA"/>
    <w:rsid w:val="00ED4851"/>
    <w:rsid w:val="00ED7DB1"/>
    <w:rsid w:val="00EE0D31"/>
    <w:rsid w:val="00EE3EB6"/>
    <w:rsid w:val="00EE731F"/>
    <w:rsid w:val="00EE75F0"/>
    <w:rsid w:val="00EE7AE2"/>
    <w:rsid w:val="00EF2BD6"/>
    <w:rsid w:val="00EF305B"/>
    <w:rsid w:val="00EF38A5"/>
    <w:rsid w:val="00EF3A25"/>
    <w:rsid w:val="00EF4460"/>
    <w:rsid w:val="00EF4EEC"/>
    <w:rsid w:val="00EF5C9D"/>
    <w:rsid w:val="00EF62CC"/>
    <w:rsid w:val="00EF6D2E"/>
    <w:rsid w:val="00EF7153"/>
    <w:rsid w:val="00F005E3"/>
    <w:rsid w:val="00F00C82"/>
    <w:rsid w:val="00F02801"/>
    <w:rsid w:val="00F06B05"/>
    <w:rsid w:val="00F10E57"/>
    <w:rsid w:val="00F14EC7"/>
    <w:rsid w:val="00F200A0"/>
    <w:rsid w:val="00F21876"/>
    <w:rsid w:val="00F23A67"/>
    <w:rsid w:val="00F2436C"/>
    <w:rsid w:val="00F24980"/>
    <w:rsid w:val="00F24A9F"/>
    <w:rsid w:val="00F27E1D"/>
    <w:rsid w:val="00F30D12"/>
    <w:rsid w:val="00F3102E"/>
    <w:rsid w:val="00F32738"/>
    <w:rsid w:val="00F32D50"/>
    <w:rsid w:val="00F337B8"/>
    <w:rsid w:val="00F3691B"/>
    <w:rsid w:val="00F42FEF"/>
    <w:rsid w:val="00F430A5"/>
    <w:rsid w:val="00F43DB3"/>
    <w:rsid w:val="00F442E7"/>
    <w:rsid w:val="00F47DA1"/>
    <w:rsid w:val="00F501B8"/>
    <w:rsid w:val="00F50A07"/>
    <w:rsid w:val="00F50BB6"/>
    <w:rsid w:val="00F54327"/>
    <w:rsid w:val="00F54A4A"/>
    <w:rsid w:val="00F55768"/>
    <w:rsid w:val="00F5651B"/>
    <w:rsid w:val="00F61846"/>
    <w:rsid w:val="00F61F0E"/>
    <w:rsid w:val="00F6314A"/>
    <w:rsid w:val="00F712DC"/>
    <w:rsid w:val="00F726BC"/>
    <w:rsid w:val="00F7289B"/>
    <w:rsid w:val="00F73609"/>
    <w:rsid w:val="00F739D8"/>
    <w:rsid w:val="00F741F2"/>
    <w:rsid w:val="00F74F48"/>
    <w:rsid w:val="00F766A5"/>
    <w:rsid w:val="00F76B67"/>
    <w:rsid w:val="00F83879"/>
    <w:rsid w:val="00F85048"/>
    <w:rsid w:val="00F87B8D"/>
    <w:rsid w:val="00F90FE9"/>
    <w:rsid w:val="00F9114F"/>
    <w:rsid w:val="00F9352E"/>
    <w:rsid w:val="00F93F9D"/>
    <w:rsid w:val="00F94787"/>
    <w:rsid w:val="00F95934"/>
    <w:rsid w:val="00F96527"/>
    <w:rsid w:val="00FA0B82"/>
    <w:rsid w:val="00FA1F89"/>
    <w:rsid w:val="00FA2E1C"/>
    <w:rsid w:val="00FA4E68"/>
    <w:rsid w:val="00FA6FBF"/>
    <w:rsid w:val="00FA7F7C"/>
    <w:rsid w:val="00FB0531"/>
    <w:rsid w:val="00FB0D26"/>
    <w:rsid w:val="00FB4116"/>
    <w:rsid w:val="00FB48BB"/>
    <w:rsid w:val="00FB6376"/>
    <w:rsid w:val="00FB7508"/>
    <w:rsid w:val="00FC0FA5"/>
    <w:rsid w:val="00FC2A57"/>
    <w:rsid w:val="00FC41B1"/>
    <w:rsid w:val="00FC77DC"/>
    <w:rsid w:val="00FD4950"/>
    <w:rsid w:val="00FD540B"/>
    <w:rsid w:val="00FD6970"/>
    <w:rsid w:val="00FE1569"/>
    <w:rsid w:val="00FE24FA"/>
    <w:rsid w:val="00FE385E"/>
    <w:rsid w:val="00FE3910"/>
    <w:rsid w:val="00FE3A8B"/>
    <w:rsid w:val="00FE3E69"/>
    <w:rsid w:val="00FE460B"/>
    <w:rsid w:val="00FE6347"/>
    <w:rsid w:val="00FF02DA"/>
    <w:rsid w:val="00FF0BE5"/>
    <w:rsid w:val="00FF127F"/>
    <w:rsid w:val="00FF36CC"/>
    <w:rsid w:val="00FF3A9E"/>
    <w:rsid w:val="00FF756F"/>
    <w:rsid w:val="00FF7780"/>
    <w:rsid w:val="00FF7B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FBE1CC"/>
  <w15:docId w15:val="{667A8655-A543-4EF4-804B-9C745575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1099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B94A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94A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urrent-selection">
    <w:name w:val="current-selection"/>
    <w:basedOn w:val="a0"/>
    <w:rsid w:val="006C3BBD"/>
  </w:style>
  <w:style w:type="character" w:customStyle="1" w:styleId="a5">
    <w:name w:val="_"/>
    <w:basedOn w:val="a0"/>
    <w:rsid w:val="006C3BBD"/>
  </w:style>
  <w:style w:type="character" w:customStyle="1" w:styleId="fff">
    <w:name w:val="fff"/>
    <w:basedOn w:val="a0"/>
    <w:rsid w:val="006C3BBD"/>
  </w:style>
  <w:style w:type="character" w:customStyle="1" w:styleId="enhanced-reference">
    <w:name w:val="enhanced-reference"/>
    <w:basedOn w:val="a0"/>
    <w:rsid w:val="006C3BBD"/>
  </w:style>
  <w:style w:type="character" w:styleId="a6">
    <w:name w:val="Hyperlink"/>
    <w:basedOn w:val="a0"/>
    <w:uiPriority w:val="99"/>
    <w:unhideWhenUsed/>
    <w:rsid w:val="003C73CC"/>
    <w:rPr>
      <w:color w:val="0000FF" w:themeColor="hyperlink"/>
      <w:u w:val="single"/>
    </w:rPr>
  </w:style>
  <w:style w:type="paragraph" w:styleId="a7">
    <w:name w:val="Normal (Web)"/>
    <w:basedOn w:val="a"/>
    <w:uiPriority w:val="99"/>
    <w:unhideWhenUsed/>
    <w:rsid w:val="003C73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paragraph" w:customStyle="1" w:styleId="05Abstract">
    <w:name w:val="05_Abstract"/>
    <w:basedOn w:val="a"/>
    <w:uiPriority w:val="99"/>
    <w:semiHidden/>
    <w:rsid w:val="003C73CC"/>
    <w:pPr>
      <w:wordWrap/>
      <w:autoSpaceDE/>
      <w:autoSpaceDN/>
      <w:spacing w:after="0" w:line="240" w:lineRule="auto"/>
    </w:pPr>
    <w:rPr>
      <w:rFonts w:ascii="Times New Roman" w:eastAsia="MS Mincho" w:hAnsi="Times New Roman" w:cs="Times New Roman"/>
      <w:sz w:val="22"/>
      <w:szCs w:val="24"/>
      <w:lang w:eastAsia="ja-JP"/>
    </w:rPr>
  </w:style>
  <w:style w:type="paragraph" w:customStyle="1" w:styleId="Addresses">
    <w:name w:val="Addresses"/>
    <w:basedOn w:val="a"/>
    <w:autoRedefine/>
    <w:uiPriority w:val="99"/>
    <w:semiHidden/>
    <w:rsid w:val="001A2206"/>
    <w:pPr>
      <w:widowControl/>
      <w:numPr>
        <w:numId w:val="43"/>
      </w:numPr>
      <w:wordWrap/>
      <w:autoSpaceDE/>
      <w:autoSpaceDN/>
      <w:spacing w:after="0" w:line="360" w:lineRule="auto"/>
      <w:ind w:left="760"/>
      <w:jc w:val="center"/>
    </w:pPr>
    <w:rPr>
      <w:rFonts w:ascii="Times New Roman" w:eastAsia="맑은 고딕" w:hAnsi="Times New Roman" w:cs="Times New Roman"/>
      <w:bCs/>
      <w:color w:val="000000"/>
      <w:kern w:val="0"/>
      <w:sz w:val="22"/>
    </w:rPr>
  </w:style>
  <w:style w:type="character" w:customStyle="1" w:styleId="apple-converted-space">
    <w:name w:val="apple-converted-space"/>
    <w:basedOn w:val="a0"/>
    <w:rsid w:val="008C5BD7"/>
  </w:style>
  <w:style w:type="paragraph" w:styleId="a8">
    <w:name w:val="header"/>
    <w:basedOn w:val="a"/>
    <w:link w:val="Char0"/>
    <w:uiPriority w:val="99"/>
    <w:unhideWhenUsed/>
    <w:rsid w:val="001B0B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1B0B89"/>
  </w:style>
  <w:style w:type="paragraph" w:styleId="a9">
    <w:name w:val="footer"/>
    <w:basedOn w:val="a"/>
    <w:link w:val="Char1"/>
    <w:uiPriority w:val="99"/>
    <w:unhideWhenUsed/>
    <w:rsid w:val="001B0B8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1B0B89"/>
  </w:style>
  <w:style w:type="table" w:styleId="aa">
    <w:name w:val="Table Grid"/>
    <w:basedOn w:val="a1"/>
    <w:uiPriority w:val="59"/>
    <w:rsid w:val="00CD3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751001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584C0E"/>
    <w:rPr>
      <w:sz w:val="16"/>
      <w:szCs w:val="16"/>
    </w:rPr>
  </w:style>
  <w:style w:type="paragraph" w:styleId="ad">
    <w:name w:val="annotation text"/>
    <w:basedOn w:val="a"/>
    <w:link w:val="Char2"/>
    <w:uiPriority w:val="99"/>
    <w:semiHidden/>
    <w:unhideWhenUsed/>
    <w:rsid w:val="00584C0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d"/>
    <w:uiPriority w:val="99"/>
    <w:semiHidden/>
    <w:rsid w:val="00584C0E"/>
    <w:rPr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584C0E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584C0E"/>
    <w:rPr>
      <w:b/>
      <w:bCs/>
      <w:szCs w:val="20"/>
    </w:rPr>
  </w:style>
  <w:style w:type="paragraph" w:styleId="af">
    <w:name w:val="Revision"/>
    <w:hidden/>
    <w:uiPriority w:val="99"/>
    <w:semiHidden/>
    <w:rsid w:val="00584C0E"/>
    <w:pPr>
      <w:spacing w:after="0" w:line="240" w:lineRule="auto"/>
      <w:jc w:val="left"/>
    </w:pPr>
  </w:style>
  <w:style w:type="paragraph" w:customStyle="1" w:styleId="Legend">
    <w:name w:val="Legend"/>
    <w:basedOn w:val="a"/>
    <w:autoRedefine/>
    <w:rsid w:val="008137A4"/>
    <w:pPr>
      <w:widowControl/>
      <w:wordWrap/>
      <w:autoSpaceDE/>
      <w:autoSpaceDN/>
      <w:spacing w:after="0" w:line="480" w:lineRule="auto"/>
      <w:ind w:firstLineChars="117" w:firstLine="281"/>
    </w:pPr>
    <w:rPr>
      <w:rFonts w:ascii="Times New Roman" w:eastAsia="맑은 고딕" w:hAnsi="Times New Roman" w:cs="Times New Roman"/>
      <w:bCs/>
      <w:color w:val="000000" w:themeColor="text1"/>
      <w:kern w:val="0"/>
      <w:sz w:val="24"/>
      <w:szCs w:val="24"/>
    </w:rPr>
  </w:style>
  <w:style w:type="paragraph" w:customStyle="1" w:styleId="TextBody">
    <w:name w:val="Text Body"/>
    <w:basedOn w:val="a"/>
    <w:rsid w:val="00DB6394"/>
    <w:pPr>
      <w:suppressAutoHyphens/>
      <w:wordWrap/>
      <w:autoSpaceDE/>
      <w:autoSpaceDN/>
      <w:spacing w:after="140" w:line="288" w:lineRule="auto"/>
      <w:jc w:val="left"/>
    </w:pPr>
    <w:rPr>
      <w:rFonts w:ascii="Liberation Serif" w:eastAsia="Droid Sans Fallback" w:hAnsi="Liberation Serif" w:cs="FreeSans"/>
      <w:kern w:val="0"/>
      <w:sz w:val="24"/>
      <w:szCs w:val="24"/>
      <w:lang w:eastAsia="zh-CN" w:bidi="hi-IN"/>
    </w:rPr>
  </w:style>
  <w:style w:type="paragraph" w:customStyle="1" w:styleId="Normal1">
    <w:name w:val="Normal1"/>
    <w:rsid w:val="001D61BA"/>
    <w:pPr>
      <w:widowControl w:val="0"/>
      <w:suppressAutoHyphens/>
      <w:spacing w:after="0" w:line="240" w:lineRule="auto"/>
      <w:jc w:val="left"/>
      <w:textAlignment w:val="baseline"/>
    </w:pPr>
    <w:rPr>
      <w:rFonts w:ascii="Liberation Serif" w:eastAsia="Droid Sans Fallback" w:hAnsi="Liberation Serif" w:cs="FreeSans"/>
      <w:color w:val="00000A"/>
      <w:kern w:val="0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04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8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22041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215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9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8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BFFA73-2C41-47C1-B4F8-1CBF47366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cl2</dc:creator>
  <cp:lastModifiedBy>User</cp:lastModifiedBy>
  <cp:revision>5</cp:revision>
  <cp:lastPrinted>2019-07-29T10:48:00Z</cp:lastPrinted>
  <dcterms:created xsi:type="dcterms:W3CDTF">2019-07-29T10:51:00Z</dcterms:created>
  <dcterms:modified xsi:type="dcterms:W3CDTF">2019-08-02T11:17:00Z</dcterms:modified>
</cp:coreProperties>
</file>